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DEAAD1" w14:textId="77777777" w:rsidR="00430CD5" w:rsidRPr="004F41C9" w:rsidRDefault="005F5A3D" w:rsidP="00430CD5">
      <w:pPr>
        <w:autoSpaceDE w:val="0"/>
        <w:autoSpaceDN w:val="0"/>
        <w:adjustRightInd w:val="0"/>
        <w:rPr>
          <w:b/>
          <w:lang w:val="en-US"/>
        </w:rPr>
      </w:pPr>
      <w:r>
        <w:rPr>
          <w:b/>
          <w:lang w:val="en-US"/>
        </w:rPr>
        <w:t xml:space="preserve">S1 Table. </w:t>
      </w:r>
      <w:r w:rsidR="00430CD5" w:rsidRPr="004F41C9">
        <w:rPr>
          <w:b/>
          <w:lang w:val="en-US"/>
        </w:rPr>
        <w:t>The RECORD statement – checklist of items, extended from the STROBE statement, that should be reported in observational studies using routinely collected health data.</w:t>
      </w:r>
    </w:p>
    <w:tbl>
      <w:tblPr>
        <w:tblStyle w:val="TableGrid"/>
        <w:tblW w:w="5000" w:type="pct"/>
        <w:tblLayout w:type="fixed"/>
        <w:tblLook w:val="04A0" w:firstRow="1" w:lastRow="0" w:firstColumn="1" w:lastColumn="0" w:noHBand="0" w:noVBand="1"/>
      </w:tblPr>
      <w:tblGrid>
        <w:gridCol w:w="1872"/>
        <w:gridCol w:w="750"/>
        <w:gridCol w:w="3325"/>
        <w:gridCol w:w="2189"/>
        <w:gridCol w:w="3767"/>
        <w:gridCol w:w="2091"/>
      </w:tblGrid>
      <w:tr w:rsidR="00430CD5" w:rsidRPr="00E6439C" w14:paraId="64897F02" w14:textId="77777777" w:rsidTr="00E6439C">
        <w:tc>
          <w:tcPr>
            <w:tcW w:w="669" w:type="pct"/>
          </w:tcPr>
          <w:p w14:paraId="754BD0D7" w14:textId="77777777" w:rsidR="00430CD5" w:rsidRPr="000E11AD" w:rsidRDefault="00430CD5" w:rsidP="00BA4AE9">
            <w:pPr>
              <w:rPr>
                <w:lang w:val="en-US"/>
              </w:rPr>
            </w:pPr>
          </w:p>
        </w:tc>
        <w:tc>
          <w:tcPr>
            <w:tcW w:w="268" w:type="pct"/>
          </w:tcPr>
          <w:p w14:paraId="7897BBCB" w14:textId="77777777" w:rsidR="00430CD5" w:rsidRPr="005A69C0" w:rsidRDefault="00430CD5" w:rsidP="00BA4AE9">
            <w:pPr>
              <w:rPr>
                <w:b/>
              </w:rPr>
            </w:pPr>
            <w:r w:rsidRPr="005A69C0">
              <w:rPr>
                <w:b/>
              </w:rPr>
              <w:t>Item No.</w:t>
            </w:r>
          </w:p>
        </w:tc>
        <w:tc>
          <w:tcPr>
            <w:tcW w:w="1188" w:type="pct"/>
          </w:tcPr>
          <w:p w14:paraId="700C45F7" w14:textId="77777777" w:rsidR="00430CD5" w:rsidRPr="005A69C0" w:rsidRDefault="00430CD5" w:rsidP="00BA4AE9">
            <w:pPr>
              <w:rPr>
                <w:b/>
              </w:rPr>
            </w:pPr>
            <w:r w:rsidRPr="005A69C0">
              <w:rPr>
                <w:b/>
              </w:rPr>
              <w:t>STROBE items</w:t>
            </w:r>
          </w:p>
        </w:tc>
        <w:tc>
          <w:tcPr>
            <w:tcW w:w="782" w:type="pct"/>
          </w:tcPr>
          <w:p w14:paraId="21E5123D" w14:textId="77777777" w:rsidR="00430CD5" w:rsidRPr="000E11AD" w:rsidRDefault="00430CD5" w:rsidP="00BA4AE9">
            <w:pPr>
              <w:rPr>
                <w:b/>
                <w:lang w:val="en-US"/>
              </w:rPr>
            </w:pPr>
            <w:r w:rsidRPr="000E11AD">
              <w:rPr>
                <w:b/>
                <w:lang w:val="en-US"/>
              </w:rPr>
              <w:t>Location in manuscript where items are reported</w:t>
            </w:r>
          </w:p>
        </w:tc>
        <w:tc>
          <w:tcPr>
            <w:tcW w:w="1346" w:type="pct"/>
          </w:tcPr>
          <w:p w14:paraId="6BF96B39" w14:textId="77777777" w:rsidR="00430CD5" w:rsidRPr="005A69C0" w:rsidRDefault="00430CD5" w:rsidP="00BA4AE9">
            <w:pPr>
              <w:rPr>
                <w:b/>
              </w:rPr>
            </w:pPr>
            <w:r w:rsidRPr="005A69C0">
              <w:rPr>
                <w:b/>
              </w:rPr>
              <w:t>RECORD items</w:t>
            </w:r>
          </w:p>
        </w:tc>
        <w:tc>
          <w:tcPr>
            <w:tcW w:w="747" w:type="pct"/>
          </w:tcPr>
          <w:p w14:paraId="5A936B55" w14:textId="77777777" w:rsidR="00430CD5" w:rsidRPr="000E11AD" w:rsidRDefault="00430CD5" w:rsidP="00BA4AE9">
            <w:pPr>
              <w:rPr>
                <w:b/>
                <w:lang w:val="en-US"/>
              </w:rPr>
            </w:pPr>
            <w:r w:rsidRPr="000E11AD">
              <w:rPr>
                <w:b/>
                <w:lang w:val="en-US"/>
              </w:rPr>
              <w:t>Location in manuscript where items are reported</w:t>
            </w:r>
          </w:p>
        </w:tc>
      </w:tr>
      <w:tr w:rsidR="00430CD5" w:rsidRPr="005A69C0" w14:paraId="180E1CCA" w14:textId="77777777" w:rsidTr="00BA4AE9">
        <w:tc>
          <w:tcPr>
            <w:tcW w:w="5000" w:type="pct"/>
            <w:gridSpan w:val="6"/>
            <w:shd w:val="clear" w:color="auto" w:fill="BFBFBF" w:themeFill="background1" w:themeFillShade="BF"/>
          </w:tcPr>
          <w:p w14:paraId="09DA557C" w14:textId="77777777" w:rsidR="00430CD5" w:rsidRPr="005A69C0" w:rsidRDefault="00430CD5" w:rsidP="00BA4AE9">
            <w:r w:rsidRPr="005A69C0">
              <w:rPr>
                <w:b/>
              </w:rPr>
              <w:t>Title and abstract</w:t>
            </w:r>
            <w:r w:rsidRPr="005A69C0">
              <w:rPr>
                <w:b/>
              </w:rPr>
              <w:tab/>
            </w:r>
          </w:p>
        </w:tc>
      </w:tr>
      <w:tr w:rsidR="00430CD5" w:rsidRPr="00E6439C" w14:paraId="3BA036DE" w14:textId="77777777" w:rsidTr="00E6439C">
        <w:tc>
          <w:tcPr>
            <w:tcW w:w="669" w:type="pct"/>
          </w:tcPr>
          <w:p w14:paraId="70732156" w14:textId="77777777" w:rsidR="00430CD5" w:rsidRPr="005A69C0" w:rsidRDefault="00430CD5" w:rsidP="00BA4AE9"/>
        </w:tc>
        <w:tc>
          <w:tcPr>
            <w:tcW w:w="268" w:type="pct"/>
          </w:tcPr>
          <w:p w14:paraId="0BD2C3AD" w14:textId="77777777" w:rsidR="00430CD5" w:rsidRPr="005A69C0" w:rsidRDefault="00430CD5" w:rsidP="00BA4AE9">
            <w:r w:rsidRPr="005A69C0">
              <w:t>1</w:t>
            </w:r>
          </w:p>
        </w:tc>
        <w:tc>
          <w:tcPr>
            <w:tcW w:w="1188" w:type="pct"/>
          </w:tcPr>
          <w:p w14:paraId="2FA978D3" w14:textId="77777777" w:rsidR="00430CD5" w:rsidRPr="000E11AD" w:rsidRDefault="00430CD5" w:rsidP="00BA4AE9">
            <w:pPr>
              <w:rPr>
                <w:lang w:val="en-US"/>
              </w:rPr>
            </w:pPr>
            <w:r w:rsidRPr="000E11AD">
              <w:rPr>
                <w:lang w:val="en-US"/>
              </w:rPr>
              <w:t>(a) Indicate the study’s design with a commonly used term in the title or the abstract (b) Provide in the abstract an informative and balanced summary of what was done and what was found</w:t>
            </w:r>
          </w:p>
        </w:tc>
        <w:tc>
          <w:tcPr>
            <w:tcW w:w="782" w:type="pct"/>
          </w:tcPr>
          <w:p w14:paraId="138CFA3E" w14:textId="77777777" w:rsidR="00430CD5" w:rsidRPr="000E11AD" w:rsidRDefault="00430CD5" w:rsidP="00BA4AE9">
            <w:pPr>
              <w:rPr>
                <w:lang w:val="en-US"/>
              </w:rPr>
            </w:pPr>
          </w:p>
        </w:tc>
        <w:tc>
          <w:tcPr>
            <w:tcW w:w="1346" w:type="pct"/>
          </w:tcPr>
          <w:p w14:paraId="2268C9DB" w14:textId="77777777" w:rsidR="00430CD5" w:rsidRPr="000E11AD" w:rsidRDefault="00430CD5" w:rsidP="00BA4AE9">
            <w:pPr>
              <w:rPr>
                <w:lang w:val="en-US"/>
              </w:rPr>
            </w:pPr>
            <w:r w:rsidRPr="000E11AD">
              <w:rPr>
                <w:lang w:val="en-US"/>
              </w:rPr>
              <w:t>RECORD 1.1: The type of data used should be specified in the title or abstract. When possible, the name of the databases used should be included.</w:t>
            </w:r>
          </w:p>
          <w:p w14:paraId="2914AC47" w14:textId="77777777" w:rsidR="00430CD5" w:rsidRPr="000E11AD" w:rsidRDefault="00430CD5" w:rsidP="00BA4AE9">
            <w:pPr>
              <w:rPr>
                <w:lang w:val="en-US"/>
              </w:rPr>
            </w:pPr>
          </w:p>
          <w:p w14:paraId="1921F1D8" w14:textId="77777777" w:rsidR="00430CD5" w:rsidRPr="000E11AD" w:rsidRDefault="00430CD5" w:rsidP="00BA4AE9">
            <w:pPr>
              <w:rPr>
                <w:lang w:val="en-US"/>
              </w:rPr>
            </w:pPr>
          </w:p>
          <w:p w14:paraId="46479AF9" w14:textId="77777777" w:rsidR="00430CD5" w:rsidRPr="000E11AD" w:rsidRDefault="00430CD5" w:rsidP="00BA4AE9">
            <w:pPr>
              <w:rPr>
                <w:lang w:val="en-US"/>
              </w:rPr>
            </w:pPr>
          </w:p>
          <w:p w14:paraId="44112271" w14:textId="77777777" w:rsidR="00430CD5" w:rsidRPr="000E11AD" w:rsidRDefault="00430CD5" w:rsidP="00BA4AE9">
            <w:pPr>
              <w:rPr>
                <w:lang w:val="en-US"/>
              </w:rPr>
            </w:pPr>
            <w:r w:rsidRPr="000E11AD">
              <w:rPr>
                <w:lang w:val="en-US"/>
              </w:rPr>
              <w:t>RECORD 1.2: If applicable, the geographic region and timeframe within which the study took place should be reported in the title or abstract.</w:t>
            </w:r>
          </w:p>
          <w:p w14:paraId="606316AD" w14:textId="77777777" w:rsidR="00430CD5" w:rsidRPr="000E11AD" w:rsidRDefault="00430CD5" w:rsidP="00BA4AE9">
            <w:pPr>
              <w:rPr>
                <w:lang w:val="en-US"/>
              </w:rPr>
            </w:pPr>
          </w:p>
          <w:p w14:paraId="5469CB94" w14:textId="77777777" w:rsidR="00430CD5" w:rsidRPr="000E11AD" w:rsidRDefault="00430CD5" w:rsidP="00BA4AE9">
            <w:pPr>
              <w:rPr>
                <w:lang w:val="en-US"/>
              </w:rPr>
            </w:pPr>
          </w:p>
          <w:p w14:paraId="79B3D9B5" w14:textId="77777777" w:rsidR="00430CD5" w:rsidRPr="000E11AD" w:rsidRDefault="00430CD5" w:rsidP="00BA4AE9">
            <w:pPr>
              <w:rPr>
                <w:lang w:val="en-US"/>
              </w:rPr>
            </w:pPr>
          </w:p>
          <w:p w14:paraId="03B3F902" w14:textId="77777777" w:rsidR="00C146E8" w:rsidRDefault="00C146E8" w:rsidP="00BA4AE9">
            <w:pPr>
              <w:rPr>
                <w:lang w:val="en-US"/>
              </w:rPr>
            </w:pPr>
          </w:p>
          <w:p w14:paraId="2A6465C5" w14:textId="77777777" w:rsidR="00430CD5" w:rsidRPr="000E11AD" w:rsidRDefault="00430CD5" w:rsidP="00BA4AE9">
            <w:pPr>
              <w:rPr>
                <w:lang w:val="en-US"/>
              </w:rPr>
            </w:pPr>
            <w:r w:rsidRPr="000E11AD">
              <w:rPr>
                <w:lang w:val="en-US"/>
              </w:rPr>
              <w:t>RECORD 1.3: If linkage between databases was conducted for the study, this should be clearly stated in the title or abstract.</w:t>
            </w:r>
          </w:p>
        </w:tc>
        <w:tc>
          <w:tcPr>
            <w:tcW w:w="747" w:type="pct"/>
          </w:tcPr>
          <w:p w14:paraId="68A0F834" w14:textId="77777777" w:rsidR="00430CD5" w:rsidRPr="005A69C0" w:rsidRDefault="00430CD5" w:rsidP="00BA4AE9">
            <w:pPr>
              <w:rPr>
                <w:lang w:val="en-US"/>
              </w:rPr>
            </w:pPr>
            <w:r w:rsidRPr="000E11AD">
              <w:rPr>
                <w:lang w:val="en-US"/>
              </w:rPr>
              <w:t>Abstract: “…</w:t>
            </w:r>
            <w:r w:rsidRPr="005A69C0">
              <w:rPr>
                <w:lang w:val="en-US"/>
              </w:rPr>
              <w:t>registered with an ischemic stroke in the Swedish Stroke Register (</w:t>
            </w:r>
            <w:proofErr w:type="spellStart"/>
            <w:r w:rsidRPr="005A69C0">
              <w:rPr>
                <w:lang w:val="en-US"/>
              </w:rPr>
              <w:t>Riksstroke</w:t>
            </w:r>
            <w:proofErr w:type="spellEnd"/>
            <w:r w:rsidRPr="005A69C0">
              <w:rPr>
                <w:lang w:val="en-US"/>
              </w:rPr>
              <w:t>)”</w:t>
            </w:r>
          </w:p>
          <w:p w14:paraId="025EC13B" w14:textId="77777777" w:rsidR="00430CD5" w:rsidRPr="005A69C0" w:rsidRDefault="00430CD5" w:rsidP="00BA4AE9">
            <w:pPr>
              <w:rPr>
                <w:lang w:val="en-US"/>
              </w:rPr>
            </w:pPr>
          </w:p>
          <w:p w14:paraId="08279BDA" w14:textId="77777777" w:rsidR="00430CD5" w:rsidRPr="005A69C0" w:rsidRDefault="00430CD5" w:rsidP="00BA4AE9">
            <w:pPr>
              <w:rPr>
                <w:lang w:val="en-US"/>
              </w:rPr>
            </w:pPr>
            <w:r w:rsidRPr="005A69C0">
              <w:rPr>
                <w:lang w:val="en-US"/>
              </w:rPr>
              <w:t>Abstract: “…registered with an ischemic stroke in the Swedish Stroke Register (</w:t>
            </w:r>
            <w:proofErr w:type="spellStart"/>
            <w:r w:rsidRPr="005A69C0">
              <w:rPr>
                <w:lang w:val="en-US"/>
              </w:rPr>
              <w:t>Riksstroke</w:t>
            </w:r>
            <w:proofErr w:type="spellEnd"/>
            <w:r w:rsidRPr="005A69C0">
              <w:rPr>
                <w:lang w:val="en-US"/>
              </w:rPr>
              <w:t>) 2012-2016 …”</w:t>
            </w:r>
          </w:p>
          <w:p w14:paraId="72929C23" w14:textId="77777777" w:rsidR="00430CD5" w:rsidRPr="005A69C0" w:rsidRDefault="00430CD5" w:rsidP="00BA4AE9">
            <w:pPr>
              <w:rPr>
                <w:lang w:val="en-US"/>
              </w:rPr>
            </w:pPr>
          </w:p>
          <w:p w14:paraId="7D7CE669" w14:textId="77777777" w:rsidR="00430CD5" w:rsidRPr="000E11AD" w:rsidRDefault="00430CD5" w:rsidP="00BA4AE9">
            <w:pPr>
              <w:rPr>
                <w:lang w:val="en-US"/>
              </w:rPr>
            </w:pPr>
            <w:r w:rsidRPr="000E11AD">
              <w:rPr>
                <w:lang w:val="en-US"/>
              </w:rPr>
              <w:t>Abstract: “</w:t>
            </w:r>
            <w:r w:rsidRPr="005A69C0">
              <w:rPr>
                <w:lang w:val="en-US"/>
              </w:rPr>
              <w:t xml:space="preserve">…the Longitudinal integrated database for health insurance and </w:t>
            </w:r>
            <w:proofErr w:type="spellStart"/>
            <w:r w:rsidRPr="005A69C0">
              <w:rPr>
                <w:lang w:val="en-US"/>
              </w:rPr>
              <w:t>labour</w:t>
            </w:r>
            <w:proofErr w:type="spellEnd"/>
            <w:r w:rsidRPr="005A69C0">
              <w:rPr>
                <w:lang w:val="en-US"/>
              </w:rPr>
              <w:t xml:space="preserve"> market studies (LISA) by individual linkage.”</w:t>
            </w:r>
          </w:p>
        </w:tc>
      </w:tr>
      <w:tr w:rsidR="00430CD5" w:rsidRPr="005A69C0" w14:paraId="3378F60D" w14:textId="77777777" w:rsidTr="00BA4AE9">
        <w:tc>
          <w:tcPr>
            <w:tcW w:w="5000" w:type="pct"/>
            <w:gridSpan w:val="6"/>
            <w:shd w:val="clear" w:color="auto" w:fill="BFBFBF" w:themeFill="background1" w:themeFillShade="BF"/>
          </w:tcPr>
          <w:p w14:paraId="0C65ABB5" w14:textId="77777777" w:rsidR="00430CD5" w:rsidRPr="005A69C0" w:rsidRDefault="00430CD5" w:rsidP="00BA4AE9">
            <w:r w:rsidRPr="005A69C0">
              <w:rPr>
                <w:b/>
              </w:rPr>
              <w:t>Introduction</w:t>
            </w:r>
          </w:p>
        </w:tc>
      </w:tr>
      <w:tr w:rsidR="00430CD5" w:rsidRPr="005A69C0" w14:paraId="6A3BB452" w14:textId="77777777" w:rsidTr="00E6439C">
        <w:tc>
          <w:tcPr>
            <w:tcW w:w="669" w:type="pct"/>
          </w:tcPr>
          <w:p w14:paraId="42842C83" w14:textId="77777777" w:rsidR="00430CD5" w:rsidRPr="005A69C0" w:rsidRDefault="00430CD5" w:rsidP="00BA4AE9">
            <w:r w:rsidRPr="005A69C0">
              <w:lastRenderedPageBreak/>
              <w:t>Background rationale</w:t>
            </w:r>
          </w:p>
        </w:tc>
        <w:tc>
          <w:tcPr>
            <w:tcW w:w="268" w:type="pct"/>
          </w:tcPr>
          <w:p w14:paraId="63AC649F" w14:textId="77777777" w:rsidR="00430CD5" w:rsidRPr="005A69C0" w:rsidRDefault="00430CD5" w:rsidP="00BA4AE9">
            <w:r w:rsidRPr="005A69C0">
              <w:t>2</w:t>
            </w:r>
          </w:p>
        </w:tc>
        <w:tc>
          <w:tcPr>
            <w:tcW w:w="1188" w:type="pct"/>
          </w:tcPr>
          <w:p w14:paraId="679D0917" w14:textId="77777777" w:rsidR="00430CD5" w:rsidRPr="000E11AD" w:rsidRDefault="00430CD5" w:rsidP="00BA4AE9">
            <w:pPr>
              <w:rPr>
                <w:lang w:val="en-US"/>
              </w:rPr>
            </w:pPr>
            <w:r w:rsidRPr="000E11AD">
              <w:rPr>
                <w:lang w:val="en-US"/>
              </w:rPr>
              <w:t>Explain the scientific background and rationale for the investigation being reported</w:t>
            </w:r>
          </w:p>
        </w:tc>
        <w:tc>
          <w:tcPr>
            <w:tcW w:w="782" w:type="pct"/>
          </w:tcPr>
          <w:p w14:paraId="0E72B5B0" w14:textId="77777777" w:rsidR="00430CD5" w:rsidRPr="000E11AD" w:rsidRDefault="00430CD5" w:rsidP="00BA4AE9">
            <w:pPr>
              <w:rPr>
                <w:lang w:val="en-US"/>
              </w:rPr>
            </w:pPr>
          </w:p>
        </w:tc>
        <w:tc>
          <w:tcPr>
            <w:tcW w:w="1346" w:type="pct"/>
          </w:tcPr>
          <w:p w14:paraId="61B0DDDA" w14:textId="77777777" w:rsidR="00430CD5" w:rsidRPr="000E11AD" w:rsidRDefault="00430CD5" w:rsidP="00BA4AE9">
            <w:pPr>
              <w:rPr>
                <w:lang w:val="en-US"/>
              </w:rPr>
            </w:pPr>
          </w:p>
        </w:tc>
        <w:tc>
          <w:tcPr>
            <w:tcW w:w="747" w:type="pct"/>
          </w:tcPr>
          <w:p w14:paraId="593BE7E2" w14:textId="77777777" w:rsidR="00430CD5" w:rsidRPr="005A69C0" w:rsidRDefault="00430CD5" w:rsidP="00BA4AE9">
            <w:r w:rsidRPr="005A69C0">
              <w:t xml:space="preserve">Introduction: First </w:t>
            </w:r>
            <w:r w:rsidRPr="000B183A">
              <w:t xml:space="preserve">four </w:t>
            </w:r>
            <w:r w:rsidRPr="005A69C0">
              <w:t>sections.</w:t>
            </w:r>
          </w:p>
        </w:tc>
      </w:tr>
      <w:tr w:rsidR="00430CD5" w:rsidRPr="005A69C0" w14:paraId="0FD1A057" w14:textId="77777777" w:rsidTr="00E6439C">
        <w:tc>
          <w:tcPr>
            <w:tcW w:w="669" w:type="pct"/>
          </w:tcPr>
          <w:p w14:paraId="0F81AB39" w14:textId="77777777" w:rsidR="00430CD5" w:rsidRPr="005A69C0" w:rsidRDefault="00430CD5" w:rsidP="00BA4AE9">
            <w:r w:rsidRPr="005A69C0">
              <w:t>Objectives</w:t>
            </w:r>
          </w:p>
        </w:tc>
        <w:tc>
          <w:tcPr>
            <w:tcW w:w="268" w:type="pct"/>
          </w:tcPr>
          <w:p w14:paraId="7C925FBA" w14:textId="77777777" w:rsidR="00430CD5" w:rsidRPr="005A69C0" w:rsidRDefault="00430CD5" w:rsidP="00BA4AE9">
            <w:r w:rsidRPr="005A69C0">
              <w:t>3</w:t>
            </w:r>
          </w:p>
        </w:tc>
        <w:tc>
          <w:tcPr>
            <w:tcW w:w="1188" w:type="pct"/>
          </w:tcPr>
          <w:p w14:paraId="166F615A" w14:textId="77777777" w:rsidR="00430CD5" w:rsidRPr="000E11AD" w:rsidRDefault="00430CD5" w:rsidP="00BA4AE9">
            <w:pPr>
              <w:rPr>
                <w:lang w:val="en-US"/>
              </w:rPr>
            </w:pPr>
            <w:r w:rsidRPr="000E11AD">
              <w:rPr>
                <w:lang w:val="en-US"/>
              </w:rPr>
              <w:t>State specific objectives, including any prespecified hypotheses</w:t>
            </w:r>
          </w:p>
        </w:tc>
        <w:tc>
          <w:tcPr>
            <w:tcW w:w="782" w:type="pct"/>
          </w:tcPr>
          <w:p w14:paraId="49F67A0F" w14:textId="77777777" w:rsidR="00430CD5" w:rsidRPr="000E11AD" w:rsidRDefault="00430CD5" w:rsidP="00BA4AE9">
            <w:pPr>
              <w:rPr>
                <w:lang w:val="en-US"/>
              </w:rPr>
            </w:pPr>
          </w:p>
        </w:tc>
        <w:tc>
          <w:tcPr>
            <w:tcW w:w="1346" w:type="pct"/>
          </w:tcPr>
          <w:p w14:paraId="0FB56C6A" w14:textId="77777777" w:rsidR="00430CD5" w:rsidRPr="000E11AD" w:rsidRDefault="00430CD5" w:rsidP="00BA4AE9">
            <w:pPr>
              <w:rPr>
                <w:lang w:val="en-US"/>
              </w:rPr>
            </w:pPr>
          </w:p>
        </w:tc>
        <w:tc>
          <w:tcPr>
            <w:tcW w:w="747" w:type="pct"/>
          </w:tcPr>
          <w:p w14:paraId="3E0CE59D" w14:textId="77777777" w:rsidR="00430CD5" w:rsidRPr="005A69C0" w:rsidRDefault="00430CD5" w:rsidP="00BA4AE9">
            <w:r w:rsidRPr="005A69C0">
              <w:t>Introduction: Final section.</w:t>
            </w:r>
          </w:p>
        </w:tc>
      </w:tr>
      <w:tr w:rsidR="00430CD5" w:rsidRPr="005A69C0" w14:paraId="53484AA5" w14:textId="77777777" w:rsidTr="00BA4AE9">
        <w:tc>
          <w:tcPr>
            <w:tcW w:w="5000" w:type="pct"/>
            <w:gridSpan w:val="6"/>
            <w:shd w:val="clear" w:color="auto" w:fill="BFBFBF" w:themeFill="background1" w:themeFillShade="BF"/>
          </w:tcPr>
          <w:p w14:paraId="7800D715" w14:textId="77777777" w:rsidR="00430CD5" w:rsidRPr="005A69C0" w:rsidRDefault="00430CD5" w:rsidP="00BA4AE9">
            <w:r w:rsidRPr="005A69C0">
              <w:rPr>
                <w:b/>
              </w:rPr>
              <w:t>Methods</w:t>
            </w:r>
          </w:p>
        </w:tc>
      </w:tr>
      <w:tr w:rsidR="00430CD5" w:rsidRPr="005A69C0" w14:paraId="618E371D" w14:textId="77777777" w:rsidTr="00E6439C">
        <w:tc>
          <w:tcPr>
            <w:tcW w:w="669" w:type="pct"/>
          </w:tcPr>
          <w:p w14:paraId="17648C43" w14:textId="77777777" w:rsidR="00430CD5" w:rsidRPr="005A69C0" w:rsidRDefault="00430CD5" w:rsidP="00BA4AE9">
            <w:r w:rsidRPr="005A69C0">
              <w:t>Study Design</w:t>
            </w:r>
          </w:p>
        </w:tc>
        <w:tc>
          <w:tcPr>
            <w:tcW w:w="268" w:type="pct"/>
          </w:tcPr>
          <w:p w14:paraId="0765A489" w14:textId="77777777" w:rsidR="00430CD5" w:rsidRPr="005A69C0" w:rsidRDefault="00430CD5" w:rsidP="00BA4AE9">
            <w:r w:rsidRPr="005A69C0">
              <w:t>4</w:t>
            </w:r>
          </w:p>
        </w:tc>
        <w:tc>
          <w:tcPr>
            <w:tcW w:w="1188" w:type="pct"/>
          </w:tcPr>
          <w:p w14:paraId="6165C61A" w14:textId="77777777" w:rsidR="00430CD5" w:rsidRPr="000E11AD" w:rsidRDefault="00430CD5" w:rsidP="00BA4AE9">
            <w:pPr>
              <w:rPr>
                <w:lang w:val="en-US"/>
              </w:rPr>
            </w:pPr>
            <w:r w:rsidRPr="000E11AD">
              <w:rPr>
                <w:lang w:val="en-US"/>
              </w:rPr>
              <w:t>Present key elements of study design early in the paper</w:t>
            </w:r>
          </w:p>
        </w:tc>
        <w:tc>
          <w:tcPr>
            <w:tcW w:w="782" w:type="pct"/>
          </w:tcPr>
          <w:p w14:paraId="186DC557" w14:textId="77777777" w:rsidR="00430CD5" w:rsidRPr="000E11AD" w:rsidRDefault="00430CD5" w:rsidP="00BA4AE9">
            <w:pPr>
              <w:pStyle w:val="ListParagraph"/>
              <w:ind w:left="342"/>
              <w:rPr>
                <w:szCs w:val="24"/>
                <w:lang w:val="en-US"/>
              </w:rPr>
            </w:pPr>
          </w:p>
        </w:tc>
        <w:tc>
          <w:tcPr>
            <w:tcW w:w="1346" w:type="pct"/>
          </w:tcPr>
          <w:p w14:paraId="463851AD" w14:textId="77777777" w:rsidR="00430CD5" w:rsidRPr="000E11AD" w:rsidRDefault="00430CD5" w:rsidP="00BA4AE9">
            <w:pPr>
              <w:pStyle w:val="ListParagraph"/>
              <w:ind w:left="342"/>
              <w:rPr>
                <w:szCs w:val="24"/>
                <w:lang w:val="en-US"/>
              </w:rPr>
            </w:pPr>
          </w:p>
        </w:tc>
        <w:tc>
          <w:tcPr>
            <w:tcW w:w="747" w:type="pct"/>
          </w:tcPr>
          <w:p w14:paraId="79A24717" w14:textId="77777777" w:rsidR="00430CD5" w:rsidRPr="005A69C0" w:rsidRDefault="00430CD5" w:rsidP="00BA4AE9">
            <w:pPr>
              <w:pStyle w:val="NoSpacing"/>
            </w:pPr>
            <w:r w:rsidRPr="005A69C0">
              <w:t>Introduction: Final section.</w:t>
            </w:r>
          </w:p>
        </w:tc>
      </w:tr>
      <w:tr w:rsidR="00430CD5" w:rsidRPr="005A69C0" w14:paraId="31EB03E8" w14:textId="77777777" w:rsidTr="00E6439C">
        <w:tc>
          <w:tcPr>
            <w:tcW w:w="669" w:type="pct"/>
          </w:tcPr>
          <w:p w14:paraId="27E533D2" w14:textId="77777777" w:rsidR="00430CD5" w:rsidRPr="005A69C0" w:rsidRDefault="00430CD5" w:rsidP="00BA4AE9">
            <w:r w:rsidRPr="005A69C0">
              <w:t>Setting</w:t>
            </w:r>
          </w:p>
        </w:tc>
        <w:tc>
          <w:tcPr>
            <w:tcW w:w="268" w:type="pct"/>
          </w:tcPr>
          <w:p w14:paraId="1F01C26D" w14:textId="77777777" w:rsidR="00430CD5" w:rsidRPr="005A69C0" w:rsidRDefault="00430CD5" w:rsidP="00BA4AE9">
            <w:r w:rsidRPr="005A69C0">
              <w:t>5</w:t>
            </w:r>
          </w:p>
        </w:tc>
        <w:tc>
          <w:tcPr>
            <w:tcW w:w="1188" w:type="pct"/>
          </w:tcPr>
          <w:p w14:paraId="218C9FD9" w14:textId="77777777" w:rsidR="00430CD5" w:rsidRPr="000E11AD" w:rsidRDefault="00430CD5" w:rsidP="00BA4AE9">
            <w:pPr>
              <w:rPr>
                <w:lang w:val="en-US"/>
              </w:rPr>
            </w:pPr>
            <w:r w:rsidRPr="000E11AD">
              <w:rPr>
                <w:lang w:val="en-US"/>
              </w:rPr>
              <w:t>Describe the setting, locations, and relevant dates, including periods of recruitment, exposure, follow-up, and data collection</w:t>
            </w:r>
          </w:p>
        </w:tc>
        <w:tc>
          <w:tcPr>
            <w:tcW w:w="782" w:type="pct"/>
          </w:tcPr>
          <w:p w14:paraId="2ADD0FEA" w14:textId="77777777" w:rsidR="00430CD5" w:rsidRPr="000E11AD" w:rsidRDefault="00430CD5" w:rsidP="00BA4AE9">
            <w:pPr>
              <w:rPr>
                <w:lang w:val="en-US"/>
              </w:rPr>
            </w:pPr>
          </w:p>
        </w:tc>
        <w:tc>
          <w:tcPr>
            <w:tcW w:w="1346" w:type="pct"/>
          </w:tcPr>
          <w:p w14:paraId="7DB853CE" w14:textId="77777777" w:rsidR="00430CD5" w:rsidRPr="000E11AD" w:rsidRDefault="00430CD5" w:rsidP="00BA4AE9">
            <w:pPr>
              <w:rPr>
                <w:lang w:val="en-US"/>
              </w:rPr>
            </w:pPr>
          </w:p>
        </w:tc>
        <w:tc>
          <w:tcPr>
            <w:tcW w:w="747" w:type="pct"/>
          </w:tcPr>
          <w:p w14:paraId="2373F0D6" w14:textId="77777777" w:rsidR="00430CD5" w:rsidRPr="005A69C0" w:rsidRDefault="00430CD5" w:rsidP="00BA4AE9">
            <w:r w:rsidRPr="005A69C0">
              <w:t>Methods: Study design section</w:t>
            </w:r>
          </w:p>
        </w:tc>
      </w:tr>
      <w:tr w:rsidR="00430CD5" w:rsidRPr="00E6439C" w14:paraId="3A20D29D" w14:textId="77777777" w:rsidTr="00E6439C">
        <w:tc>
          <w:tcPr>
            <w:tcW w:w="669" w:type="pct"/>
          </w:tcPr>
          <w:p w14:paraId="20019DAC" w14:textId="77777777" w:rsidR="00430CD5" w:rsidRPr="005A69C0" w:rsidRDefault="00430CD5" w:rsidP="00BA4AE9">
            <w:r w:rsidRPr="005A69C0">
              <w:t>Participants</w:t>
            </w:r>
          </w:p>
        </w:tc>
        <w:tc>
          <w:tcPr>
            <w:tcW w:w="268" w:type="pct"/>
          </w:tcPr>
          <w:p w14:paraId="790A8069" w14:textId="77777777" w:rsidR="00430CD5" w:rsidRPr="005A69C0" w:rsidRDefault="00430CD5" w:rsidP="00BA4AE9">
            <w:r w:rsidRPr="005A69C0">
              <w:t>6</w:t>
            </w:r>
          </w:p>
        </w:tc>
        <w:tc>
          <w:tcPr>
            <w:tcW w:w="1188" w:type="pct"/>
          </w:tcPr>
          <w:p w14:paraId="22ED2D70" w14:textId="77777777" w:rsidR="00430CD5" w:rsidRPr="000E11AD" w:rsidRDefault="00430CD5" w:rsidP="00BA4AE9">
            <w:pPr>
              <w:autoSpaceDE w:val="0"/>
              <w:autoSpaceDN w:val="0"/>
              <w:adjustRightInd w:val="0"/>
              <w:rPr>
                <w:lang w:val="en-US"/>
              </w:rPr>
            </w:pPr>
            <w:r w:rsidRPr="000E11AD">
              <w:rPr>
                <w:i/>
                <w:lang w:val="en-US"/>
              </w:rPr>
              <w:t>(a) Cohort study</w:t>
            </w:r>
            <w:r w:rsidRPr="000E11AD">
              <w:rPr>
                <w:lang w:val="en-US"/>
              </w:rPr>
              <w:t xml:space="preserve"> - Give the eligibility criteria, and the sources and methods of selection of participants. Describe methods of follow-up</w:t>
            </w:r>
          </w:p>
          <w:p w14:paraId="7FF4EDBC" w14:textId="77777777" w:rsidR="00430CD5" w:rsidRPr="000E11AD" w:rsidRDefault="00430CD5" w:rsidP="00BA4AE9">
            <w:pPr>
              <w:autoSpaceDE w:val="0"/>
              <w:autoSpaceDN w:val="0"/>
              <w:adjustRightInd w:val="0"/>
              <w:rPr>
                <w:lang w:val="en-US"/>
              </w:rPr>
            </w:pPr>
            <w:r w:rsidRPr="000E11AD">
              <w:rPr>
                <w:i/>
                <w:lang w:val="en-US"/>
              </w:rPr>
              <w:t>Case-control study</w:t>
            </w:r>
            <w:r w:rsidRPr="000E11AD">
              <w:rPr>
                <w:lang w:val="en-US"/>
              </w:rPr>
              <w:t xml:space="preserve"> - Give the eligibility criteria, and the sources and methods of case ascertainment and control selection. Give the rationale for the choice of cases and controls</w:t>
            </w:r>
          </w:p>
          <w:p w14:paraId="72515382" w14:textId="77777777" w:rsidR="00430CD5" w:rsidRPr="000E11AD" w:rsidRDefault="00430CD5" w:rsidP="00BA4AE9">
            <w:pPr>
              <w:autoSpaceDE w:val="0"/>
              <w:autoSpaceDN w:val="0"/>
              <w:adjustRightInd w:val="0"/>
              <w:rPr>
                <w:lang w:val="en-US"/>
              </w:rPr>
            </w:pPr>
            <w:r w:rsidRPr="000E11AD">
              <w:rPr>
                <w:i/>
                <w:lang w:val="en-US"/>
              </w:rPr>
              <w:t>Cross-sectional study</w:t>
            </w:r>
            <w:r w:rsidRPr="000E11AD">
              <w:rPr>
                <w:lang w:val="en-US"/>
              </w:rPr>
              <w:t xml:space="preserve"> - Give the eligibility criteria, and the sources and methods of selection of participants</w:t>
            </w:r>
          </w:p>
          <w:p w14:paraId="34FD9924" w14:textId="77777777" w:rsidR="00430CD5" w:rsidRPr="000E11AD" w:rsidRDefault="00430CD5" w:rsidP="00BA4AE9">
            <w:pPr>
              <w:autoSpaceDE w:val="0"/>
              <w:autoSpaceDN w:val="0"/>
              <w:adjustRightInd w:val="0"/>
              <w:rPr>
                <w:lang w:val="en-US"/>
              </w:rPr>
            </w:pPr>
            <w:r w:rsidRPr="000E11AD">
              <w:rPr>
                <w:i/>
                <w:lang w:val="en-US"/>
              </w:rPr>
              <w:t>(b) Cohort study</w:t>
            </w:r>
            <w:r w:rsidRPr="000E11AD">
              <w:rPr>
                <w:lang w:val="en-US"/>
              </w:rPr>
              <w:t xml:space="preserve"> - For matched studies, give matching criteria </w:t>
            </w:r>
            <w:r w:rsidRPr="000E11AD">
              <w:rPr>
                <w:lang w:val="en-US"/>
              </w:rPr>
              <w:lastRenderedPageBreak/>
              <w:t>and number of exposed and unexposed</w:t>
            </w:r>
          </w:p>
          <w:p w14:paraId="7FE8B7BE" w14:textId="77777777" w:rsidR="00430CD5" w:rsidRPr="000E11AD" w:rsidRDefault="00430CD5" w:rsidP="00BA4AE9">
            <w:pPr>
              <w:rPr>
                <w:lang w:val="en-US"/>
              </w:rPr>
            </w:pPr>
            <w:r w:rsidRPr="000E11AD">
              <w:rPr>
                <w:i/>
                <w:lang w:val="en-US"/>
              </w:rPr>
              <w:t>Case-control study</w:t>
            </w:r>
            <w:r w:rsidRPr="000E11AD">
              <w:rPr>
                <w:lang w:val="en-US"/>
              </w:rPr>
              <w:t xml:space="preserve"> - For matched studies, give matching criteria and the number of controls per case</w:t>
            </w:r>
          </w:p>
        </w:tc>
        <w:tc>
          <w:tcPr>
            <w:tcW w:w="782" w:type="pct"/>
          </w:tcPr>
          <w:p w14:paraId="1DDDE0AC" w14:textId="77777777" w:rsidR="00430CD5" w:rsidRPr="000E11AD" w:rsidRDefault="00430CD5" w:rsidP="00BA4AE9">
            <w:pPr>
              <w:rPr>
                <w:lang w:val="en-US"/>
              </w:rPr>
            </w:pPr>
          </w:p>
        </w:tc>
        <w:tc>
          <w:tcPr>
            <w:tcW w:w="1346" w:type="pct"/>
          </w:tcPr>
          <w:p w14:paraId="6400E8A5" w14:textId="77777777" w:rsidR="00430CD5" w:rsidRPr="000E11AD" w:rsidRDefault="00430CD5" w:rsidP="00BA4AE9">
            <w:pPr>
              <w:rPr>
                <w:lang w:val="en-US"/>
              </w:rPr>
            </w:pPr>
            <w:r w:rsidRPr="000E11AD">
              <w:rPr>
                <w:lang w:val="en-US"/>
              </w:rPr>
              <w:t xml:space="preserve">RECORD 6.1: The methods of study population selection (such as codes or algorithms used to identify subjects) should be listed in detail. If this is not possible, an explanation should be provided. </w:t>
            </w:r>
          </w:p>
          <w:p w14:paraId="11E9EAB2" w14:textId="77777777" w:rsidR="00430CD5" w:rsidRPr="000E11AD" w:rsidRDefault="00430CD5" w:rsidP="00BA4AE9">
            <w:pPr>
              <w:rPr>
                <w:lang w:val="en-US"/>
              </w:rPr>
            </w:pPr>
          </w:p>
          <w:p w14:paraId="55DD5F97" w14:textId="77777777" w:rsidR="00430CD5" w:rsidRPr="000E11AD" w:rsidRDefault="00430CD5" w:rsidP="00BA4AE9">
            <w:pPr>
              <w:rPr>
                <w:lang w:val="en-US"/>
              </w:rPr>
            </w:pPr>
            <w:r w:rsidRPr="000E11AD">
              <w:rPr>
                <w:lang w:val="en-US"/>
              </w:rPr>
              <w:t>RECORD 6.2: Any validation studies of the codes or algorithms used to select the population should be referenced. If validation was conducted for this study and not published elsewhere, detailed methods and results should be provided.</w:t>
            </w:r>
          </w:p>
          <w:p w14:paraId="28A91526" w14:textId="77777777" w:rsidR="00430CD5" w:rsidRPr="000E11AD" w:rsidRDefault="00430CD5" w:rsidP="00BA4AE9">
            <w:pPr>
              <w:rPr>
                <w:lang w:val="en-US"/>
              </w:rPr>
            </w:pPr>
          </w:p>
          <w:p w14:paraId="799D1EDB" w14:textId="77777777" w:rsidR="00430CD5" w:rsidRPr="000E11AD" w:rsidRDefault="00430CD5" w:rsidP="00BA4AE9">
            <w:pPr>
              <w:rPr>
                <w:lang w:val="en-US"/>
              </w:rPr>
            </w:pPr>
          </w:p>
          <w:p w14:paraId="1BB59F69" w14:textId="77777777" w:rsidR="00430CD5" w:rsidRPr="000E11AD" w:rsidRDefault="00430CD5" w:rsidP="00BA4AE9">
            <w:pPr>
              <w:rPr>
                <w:lang w:val="en-US"/>
              </w:rPr>
            </w:pPr>
            <w:r w:rsidRPr="000E11AD">
              <w:rPr>
                <w:lang w:val="en-US"/>
              </w:rPr>
              <w:lastRenderedPageBreak/>
              <w:t>RECORD 6.3: If the study involved linkage of databases, consider use of a flow diagram or other graphical display to demonstrate the data linkage process, including the number of individuals with linked data at each stage.</w:t>
            </w:r>
          </w:p>
        </w:tc>
        <w:tc>
          <w:tcPr>
            <w:tcW w:w="747" w:type="pct"/>
          </w:tcPr>
          <w:p w14:paraId="21B14FB2" w14:textId="77777777" w:rsidR="00430CD5" w:rsidRPr="000E11AD" w:rsidRDefault="00430CD5" w:rsidP="00BA4AE9">
            <w:pPr>
              <w:rPr>
                <w:lang w:val="en-US"/>
              </w:rPr>
            </w:pPr>
            <w:r w:rsidRPr="000E11AD">
              <w:rPr>
                <w:lang w:val="en-US"/>
              </w:rPr>
              <w:lastRenderedPageBreak/>
              <w:t>Methods: Study design section.</w:t>
            </w:r>
          </w:p>
          <w:p w14:paraId="2A4B1D42" w14:textId="77777777" w:rsidR="00430CD5" w:rsidRPr="000E11AD" w:rsidRDefault="00430CD5" w:rsidP="00BA4AE9">
            <w:pPr>
              <w:rPr>
                <w:lang w:val="en-US"/>
              </w:rPr>
            </w:pPr>
          </w:p>
          <w:p w14:paraId="1EAE2C4B" w14:textId="77777777" w:rsidR="00430CD5" w:rsidRPr="001F45C9" w:rsidRDefault="00430CD5" w:rsidP="00BA4AE9">
            <w:pPr>
              <w:rPr>
                <w:lang w:val="en-US"/>
              </w:rPr>
            </w:pPr>
          </w:p>
          <w:p w14:paraId="1AE5FF62" w14:textId="77777777" w:rsidR="00430CD5" w:rsidRPr="001F45C9" w:rsidRDefault="00430CD5" w:rsidP="00BA4AE9">
            <w:pPr>
              <w:rPr>
                <w:lang w:val="en-US"/>
              </w:rPr>
            </w:pPr>
          </w:p>
          <w:p w14:paraId="048306AE" w14:textId="77777777" w:rsidR="00430CD5" w:rsidRPr="001F45C9" w:rsidRDefault="00430CD5" w:rsidP="00BA4AE9">
            <w:pPr>
              <w:rPr>
                <w:lang w:val="en-US"/>
              </w:rPr>
            </w:pPr>
          </w:p>
          <w:p w14:paraId="31A3FDE7" w14:textId="77777777" w:rsidR="00C146E8" w:rsidRDefault="00C146E8" w:rsidP="00BA4AE9">
            <w:pPr>
              <w:rPr>
                <w:lang w:val="en-US"/>
              </w:rPr>
            </w:pPr>
          </w:p>
          <w:p w14:paraId="7B5065B3" w14:textId="77777777" w:rsidR="00430CD5" w:rsidRPr="001F45C9" w:rsidRDefault="00430CD5" w:rsidP="00BA4AE9">
            <w:pPr>
              <w:rPr>
                <w:lang w:val="en-US"/>
              </w:rPr>
            </w:pPr>
            <w:r w:rsidRPr="001F45C9">
              <w:rPr>
                <w:lang w:val="en-US"/>
              </w:rPr>
              <w:t>N/A</w:t>
            </w:r>
          </w:p>
          <w:p w14:paraId="565A7B9D" w14:textId="77777777" w:rsidR="00430CD5" w:rsidRPr="001F45C9" w:rsidRDefault="00430CD5" w:rsidP="00BA4AE9">
            <w:pPr>
              <w:rPr>
                <w:lang w:val="en-US"/>
              </w:rPr>
            </w:pPr>
          </w:p>
          <w:p w14:paraId="68450BFA" w14:textId="77777777" w:rsidR="00430CD5" w:rsidRPr="001F45C9" w:rsidRDefault="00430CD5" w:rsidP="00BA4AE9">
            <w:pPr>
              <w:rPr>
                <w:lang w:val="en-US"/>
              </w:rPr>
            </w:pPr>
          </w:p>
          <w:p w14:paraId="3BE95CC6" w14:textId="77777777" w:rsidR="00430CD5" w:rsidRPr="001F45C9" w:rsidRDefault="00430CD5" w:rsidP="00BA4AE9">
            <w:pPr>
              <w:rPr>
                <w:lang w:val="en-US"/>
              </w:rPr>
            </w:pPr>
          </w:p>
          <w:p w14:paraId="0298E170" w14:textId="77777777" w:rsidR="00430CD5" w:rsidRDefault="00430CD5" w:rsidP="00BA4AE9">
            <w:pPr>
              <w:rPr>
                <w:lang w:val="en-US"/>
              </w:rPr>
            </w:pPr>
          </w:p>
          <w:p w14:paraId="3E0D406F" w14:textId="77777777" w:rsidR="00430CD5" w:rsidRDefault="00430CD5" w:rsidP="00BA4AE9">
            <w:pPr>
              <w:rPr>
                <w:lang w:val="en-US"/>
              </w:rPr>
            </w:pPr>
          </w:p>
          <w:p w14:paraId="1D6DA564" w14:textId="77777777" w:rsidR="00C146E8" w:rsidRDefault="00C146E8" w:rsidP="00BA4AE9">
            <w:pPr>
              <w:rPr>
                <w:lang w:val="en-US"/>
              </w:rPr>
            </w:pPr>
          </w:p>
          <w:p w14:paraId="126EA740" w14:textId="77777777" w:rsidR="00C146E8" w:rsidRDefault="00C146E8" w:rsidP="00BA4AE9">
            <w:pPr>
              <w:rPr>
                <w:lang w:val="en-US"/>
              </w:rPr>
            </w:pPr>
          </w:p>
          <w:p w14:paraId="3A130563" w14:textId="77777777" w:rsidR="00C146E8" w:rsidRDefault="00C146E8" w:rsidP="00BA4AE9">
            <w:pPr>
              <w:rPr>
                <w:lang w:val="en-US"/>
              </w:rPr>
            </w:pPr>
          </w:p>
          <w:p w14:paraId="06C27738" w14:textId="77777777" w:rsidR="00C146E8" w:rsidRDefault="00C146E8" w:rsidP="00BA4AE9">
            <w:pPr>
              <w:rPr>
                <w:lang w:val="en-US"/>
              </w:rPr>
            </w:pPr>
          </w:p>
          <w:p w14:paraId="6D64410F" w14:textId="77777777" w:rsidR="00430CD5" w:rsidRPr="001F45C9" w:rsidRDefault="00430CD5" w:rsidP="00BA4AE9">
            <w:pPr>
              <w:rPr>
                <w:lang w:val="en-US"/>
              </w:rPr>
            </w:pPr>
            <w:r>
              <w:rPr>
                <w:lang w:val="en-US"/>
              </w:rPr>
              <w:lastRenderedPageBreak/>
              <w:t>The individual linkage is described in the text: Methods, Study design section.</w:t>
            </w:r>
          </w:p>
        </w:tc>
      </w:tr>
      <w:tr w:rsidR="00430CD5" w:rsidRPr="00E6439C" w14:paraId="061A0C91" w14:textId="77777777" w:rsidTr="00E6439C">
        <w:tc>
          <w:tcPr>
            <w:tcW w:w="669" w:type="pct"/>
          </w:tcPr>
          <w:p w14:paraId="183C95BF" w14:textId="77777777" w:rsidR="00430CD5" w:rsidRPr="005A69C0" w:rsidRDefault="00430CD5" w:rsidP="00BA4AE9">
            <w:r w:rsidRPr="005A69C0">
              <w:lastRenderedPageBreak/>
              <w:t>Variables</w:t>
            </w:r>
          </w:p>
        </w:tc>
        <w:tc>
          <w:tcPr>
            <w:tcW w:w="268" w:type="pct"/>
          </w:tcPr>
          <w:p w14:paraId="67498984" w14:textId="77777777" w:rsidR="00430CD5" w:rsidRPr="005A69C0" w:rsidRDefault="00430CD5" w:rsidP="00BA4AE9">
            <w:r w:rsidRPr="005A69C0">
              <w:t>7</w:t>
            </w:r>
          </w:p>
        </w:tc>
        <w:tc>
          <w:tcPr>
            <w:tcW w:w="1188" w:type="pct"/>
          </w:tcPr>
          <w:p w14:paraId="0B2D7196" w14:textId="77777777" w:rsidR="00430CD5" w:rsidRPr="005A69C0" w:rsidRDefault="00430CD5" w:rsidP="00BA4AE9">
            <w:r w:rsidRPr="000E11AD">
              <w:rPr>
                <w:lang w:val="en-US"/>
              </w:rPr>
              <w:t xml:space="preserve">Clearly define all outcomes, exposures, predictors, potential confounders, and effect modifiers. </w:t>
            </w:r>
            <w:r w:rsidRPr="005A69C0">
              <w:t>Give diagnostic criteria, if applicable.</w:t>
            </w:r>
          </w:p>
        </w:tc>
        <w:tc>
          <w:tcPr>
            <w:tcW w:w="782" w:type="pct"/>
          </w:tcPr>
          <w:p w14:paraId="696B38CB" w14:textId="77777777" w:rsidR="00430CD5" w:rsidRPr="005A69C0" w:rsidRDefault="00430CD5" w:rsidP="00BA4AE9"/>
        </w:tc>
        <w:tc>
          <w:tcPr>
            <w:tcW w:w="1346" w:type="pct"/>
          </w:tcPr>
          <w:p w14:paraId="516EB184" w14:textId="77777777" w:rsidR="00430CD5" w:rsidRPr="000E11AD" w:rsidRDefault="00430CD5" w:rsidP="00BA4AE9">
            <w:pPr>
              <w:rPr>
                <w:lang w:val="en-US"/>
              </w:rPr>
            </w:pPr>
            <w:r w:rsidRPr="000E11AD">
              <w:rPr>
                <w:lang w:val="en-US"/>
              </w:rPr>
              <w:t>RECORD 7.1: A complete list of codes and algorithms used to classify exposures, outcomes, confounders, and effect modifiers should be provided. If these cannot be reported, an explanation should be provided.</w:t>
            </w:r>
          </w:p>
        </w:tc>
        <w:tc>
          <w:tcPr>
            <w:tcW w:w="747" w:type="pct"/>
          </w:tcPr>
          <w:p w14:paraId="1E9CF2C4" w14:textId="77777777" w:rsidR="00430CD5" w:rsidRPr="000E11AD" w:rsidRDefault="00430CD5" w:rsidP="00BA4AE9">
            <w:pPr>
              <w:rPr>
                <w:lang w:val="en-US"/>
              </w:rPr>
            </w:pPr>
            <w:r w:rsidRPr="000E11AD">
              <w:rPr>
                <w:lang w:val="en-US"/>
              </w:rPr>
              <w:t>Statistical methods section, Variables subsection.</w:t>
            </w:r>
          </w:p>
        </w:tc>
      </w:tr>
      <w:tr w:rsidR="00430CD5" w:rsidRPr="00E6439C" w14:paraId="4904AADD" w14:textId="77777777" w:rsidTr="00E6439C">
        <w:tc>
          <w:tcPr>
            <w:tcW w:w="669" w:type="pct"/>
          </w:tcPr>
          <w:p w14:paraId="3060D578" w14:textId="77777777" w:rsidR="00430CD5" w:rsidRPr="005A69C0" w:rsidRDefault="00430CD5" w:rsidP="00BA4AE9">
            <w:r w:rsidRPr="005A69C0">
              <w:t>Data sources/ measurement</w:t>
            </w:r>
          </w:p>
        </w:tc>
        <w:tc>
          <w:tcPr>
            <w:tcW w:w="268" w:type="pct"/>
          </w:tcPr>
          <w:p w14:paraId="0DEA1851" w14:textId="77777777" w:rsidR="00430CD5" w:rsidRPr="005A69C0" w:rsidRDefault="00430CD5" w:rsidP="00BA4AE9">
            <w:r w:rsidRPr="005A69C0">
              <w:t>8</w:t>
            </w:r>
          </w:p>
        </w:tc>
        <w:tc>
          <w:tcPr>
            <w:tcW w:w="1188" w:type="pct"/>
          </w:tcPr>
          <w:p w14:paraId="68B385FC" w14:textId="77777777" w:rsidR="00430CD5" w:rsidRPr="000E11AD" w:rsidRDefault="00430CD5" w:rsidP="00BA4AE9">
            <w:pPr>
              <w:autoSpaceDE w:val="0"/>
              <w:autoSpaceDN w:val="0"/>
              <w:adjustRightInd w:val="0"/>
              <w:rPr>
                <w:lang w:val="en-US"/>
              </w:rPr>
            </w:pPr>
            <w:r w:rsidRPr="000E11AD">
              <w:rPr>
                <w:lang w:val="en-US"/>
              </w:rPr>
              <w:t>For each variable of interest, give sources of data and details of methods of assessment (measurement).</w:t>
            </w:r>
          </w:p>
          <w:p w14:paraId="4A27F4FB" w14:textId="77777777" w:rsidR="00430CD5" w:rsidRPr="000E11AD" w:rsidRDefault="00430CD5" w:rsidP="00BA4AE9">
            <w:pPr>
              <w:rPr>
                <w:lang w:val="en-US"/>
              </w:rPr>
            </w:pPr>
            <w:r w:rsidRPr="000E11AD">
              <w:rPr>
                <w:lang w:val="en-US"/>
              </w:rPr>
              <w:t>Describe comparability of assessment methods if there is more than one group</w:t>
            </w:r>
          </w:p>
        </w:tc>
        <w:tc>
          <w:tcPr>
            <w:tcW w:w="782" w:type="pct"/>
          </w:tcPr>
          <w:p w14:paraId="79EE1241" w14:textId="77777777" w:rsidR="00430CD5" w:rsidRPr="000E11AD" w:rsidRDefault="00430CD5" w:rsidP="00BA4AE9">
            <w:pPr>
              <w:rPr>
                <w:lang w:val="en-US"/>
              </w:rPr>
            </w:pPr>
          </w:p>
        </w:tc>
        <w:tc>
          <w:tcPr>
            <w:tcW w:w="1346" w:type="pct"/>
          </w:tcPr>
          <w:p w14:paraId="3D3F35FC" w14:textId="77777777" w:rsidR="00430CD5" w:rsidRPr="000E11AD" w:rsidRDefault="00430CD5" w:rsidP="00BA4AE9">
            <w:pPr>
              <w:rPr>
                <w:lang w:val="en-US"/>
              </w:rPr>
            </w:pPr>
          </w:p>
        </w:tc>
        <w:tc>
          <w:tcPr>
            <w:tcW w:w="747" w:type="pct"/>
          </w:tcPr>
          <w:p w14:paraId="3D06CD74" w14:textId="77777777" w:rsidR="00430CD5" w:rsidRPr="000E11AD" w:rsidRDefault="00430CD5" w:rsidP="00BA4AE9">
            <w:pPr>
              <w:rPr>
                <w:lang w:val="en-US"/>
              </w:rPr>
            </w:pPr>
            <w:r w:rsidRPr="000E11AD">
              <w:rPr>
                <w:lang w:val="en-US"/>
              </w:rPr>
              <w:t>Methods: Study design section and Statistical methods section, Variables subsection.</w:t>
            </w:r>
          </w:p>
        </w:tc>
      </w:tr>
      <w:tr w:rsidR="00430CD5" w:rsidRPr="00E6439C" w14:paraId="69B49AA7" w14:textId="77777777" w:rsidTr="00E6439C">
        <w:tc>
          <w:tcPr>
            <w:tcW w:w="669" w:type="pct"/>
          </w:tcPr>
          <w:p w14:paraId="531BC450" w14:textId="77777777" w:rsidR="00430CD5" w:rsidRPr="005A69C0" w:rsidRDefault="00430CD5" w:rsidP="00BA4AE9">
            <w:r w:rsidRPr="005A69C0">
              <w:t>Bias</w:t>
            </w:r>
          </w:p>
        </w:tc>
        <w:tc>
          <w:tcPr>
            <w:tcW w:w="268" w:type="pct"/>
          </w:tcPr>
          <w:p w14:paraId="6B471DB5" w14:textId="77777777" w:rsidR="00430CD5" w:rsidRPr="005A69C0" w:rsidRDefault="00430CD5" w:rsidP="00BA4AE9">
            <w:r w:rsidRPr="005A69C0">
              <w:t>9</w:t>
            </w:r>
          </w:p>
        </w:tc>
        <w:tc>
          <w:tcPr>
            <w:tcW w:w="1188" w:type="pct"/>
          </w:tcPr>
          <w:p w14:paraId="224B9122" w14:textId="77777777" w:rsidR="00430CD5" w:rsidRPr="000E11AD" w:rsidRDefault="00430CD5" w:rsidP="00BA4AE9">
            <w:pPr>
              <w:rPr>
                <w:lang w:val="en-US"/>
              </w:rPr>
            </w:pPr>
            <w:r w:rsidRPr="000E11AD">
              <w:rPr>
                <w:lang w:val="en-US"/>
              </w:rPr>
              <w:t>Describe any efforts to address potential sources of bias</w:t>
            </w:r>
          </w:p>
        </w:tc>
        <w:tc>
          <w:tcPr>
            <w:tcW w:w="782" w:type="pct"/>
          </w:tcPr>
          <w:p w14:paraId="480B79E0" w14:textId="77777777" w:rsidR="00430CD5" w:rsidRPr="000E11AD" w:rsidRDefault="00430CD5" w:rsidP="00BA4AE9">
            <w:pPr>
              <w:rPr>
                <w:lang w:val="en-US"/>
              </w:rPr>
            </w:pPr>
          </w:p>
        </w:tc>
        <w:tc>
          <w:tcPr>
            <w:tcW w:w="1346" w:type="pct"/>
          </w:tcPr>
          <w:p w14:paraId="7B4F6CE0" w14:textId="77777777" w:rsidR="00430CD5" w:rsidRPr="000E11AD" w:rsidRDefault="00430CD5" w:rsidP="00BA4AE9">
            <w:pPr>
              <w:rPr>
                <w:lang w:val="en-US"/>
              </w:rPr>
            </w:pPr>
          </w:p>
        </w:tc>
        <w:tc>
          <w:tcPr>
            <w:tcW w:w="747" w:type="pct"/>
          </w:tcPr>
          <w:p w14:paraId="3110B9CC" w14:textId="77777777" w:rsidR="00430CD5" w:rsidRPr="000E11AD" w:rsidRDefault="00430CD5" w:rsidP="00BA4AE9">
            <w:pPr>
              <w:rPr>
                <w:lang w:val="en-US"/>
              </w:rPr>
            </w:pPr>
            <w:r w:rsidRPr="000E11AD">
              <w:rPr>
                <w:lang w:val="en-US"/>
              </w:rPr>
              <w:t>Methods: Statistical methods section, Mediation analysis subsection.</w:t>
            </w:r>
          </w:p>
        </w:tc>
      </w:tr>
      <w:tr w:rsidR="00430CD5" w:rsidRPr="005A69C0" w14:paraId="750E0AB0" w14:textId="77777777" w:rsidTr="00E6439C">
        <w:tc>
          <w:tcPr>
            <w:tcW w:w="669" w:type="pct"/>
          </w:tcPr>
          <w:p w14:paraId="509DE6D0" w14:textId="77777777" w:rsidR="00430CD5" w:rsidRPr="005A69C0" w:rsidRDefault="00430CD5" w:rsidP="00BA4AE9">
            <w:r w:rsidRPr="005A69C0">
              <w:t>Study size</w:t>
            </w:r>
          </w:p>
        </w:tc>
        <w:tc>
          <w:tcPr>
            <w:tcW w:w="268" w:type="pct"/>
          </w:tcPr>
          <w:p w14:paraId="54AC93DA" w14:textId="77777777" w:rsidR="00430CD5" w:rsidRPr="005A69C0" w:rsidRDefault="00430CD5" w:rsidP="00BA4AE9">
            <w:r w:rsidRPr="005A69C0">
              <w:t>10</w:t>
            </w:r>
          </w:p>
        </w:tc>
        <w:tc>
          <w:tcPr>
            <w:tcW w:w="1188" w:type="pct"/>
          </w:tcPr>
          <w:p w14:paraId="7BB0E74F" w14:textId="77777777" w:rsidR="00430CD5" w:rsidRPr="000E11AD" w:rsidRDefault="00430CD5" w:rsidP="00BA4AE9">
            <w:pPr>
              <w:rPr>
                <w:lang w:val="en-US"/>
              </w:rPr>
            </w:pPr>
            <w:r w:rsidRPr="000E11AD">
              <w:rPr>
                <w:lang w:val="en-US"/>
              </w:rPr>
              <w:t>Explain how the study size was arrived at</w:t>
            </w:r>
          </w:p>
        </w:tc>
        <w:tc>
          <w:tcPr>
            <w:tcW w:w="782" w:type="pct"/>
          </w:tcPr>
          <w:p w14:paraId="4CA6CF17" w14:textId="77777777" w:rsidR="00430CD5" w:rsidRPr="000E11AD" w:rsidRDefault="00430CD5" w:rsidP="00BA4AE9">
            <w:pPr>
              <w:rPr>
                <w:lang w:val="en-US"/>
              </w:rPr>
            </w:pPr>
          </w:p>
        </w:tc>
        <w:tc>
          <w:tcPr>
            <w:tcW w:w="1346" w:type="pct"/>
          </w:tcPr>
          <w:p w14:paraId="366375E7" w14:textId="77777777" w:rsidR="00430CD5" w:rsidRPr="000E11AD" w:rsidRDefault="00430CD5" w:rsidP="00BA4AE9">
            <w:pPr>
              <w:rPr>
                <w:lang w:val="en-US"/>
              </w:rPr>
            </w:pPr>
          </w:p>
        </w:tc>
        <w:tc>
          <w:tcPr>
            <w:tcW w:w="747" w:type="pct"/>
          </w:tcPr>
          <w:p w14:paraId="20AF02E0" w14:textId="77777777" w:rsidR="00430CD5" w:rsidRPr="005A69C0" w:rsidRDefault="00430CD5" w:rsidP="00BA4AE9">
            <w:r w:rsidRPr="005A69C0">
              <w:t>N/A</w:t>
            </w:r>
          </w:p>
        </w:tc>
      </w:tr>
      <w:tr w:rsidR="00430CD5" w:rsidRPr="005A69C0" w14:paraId="70681523" w14:textId="77777777" w:rsidTr="00E6439C">
        <w:tc>
          <w:tcPr>
            <w:tcW w:w="669" w:type="pct"/>
          </w:tcPr>
          <w:p w14:paraId="36BCEE6F" w14:textId="77777777" w:rsidR="00430CD5" w:rsidRPr="005A69C0" w:rsidRDefault="00430CD5" w:rsidP="00BA4AE9">
            <w:r w:rsidRPr="005A69C0">
              <w:t>Quantitative variables</w:t>
            </w:r>
          </w:p>
        </w:tc>
        <w:tc>
          <w:tcPr>
            <w:tcW w:w="268" w:type="pct"/>
          </w:tcPr>
          <w:p w14:paraId="0913F2C4" w14:textId="77777777" w:rsidR="00430CD5" w:rsidRPr="005A69C0" w:rsidRDefault="00430CD5" w:rsidP="00BA4AE9">
            <w:r w:rsidRPr="005A69C0">
              <w:t>11</w:t>
            </w:r>
          </w:p>
        </w:tc>
        <w:tc>
          <w:tcPr>
            <w:tcW w:w="1188" w:type="pct"/>
          </w:tcPr>
          <w:p w14:paraId="5D5505E5" w14:textId="77777777" w:rsidR="00430CD5" w:rsidRPr="005A69C0" w:rsidRDefault="00430CD5" w:rsidP="00BA4AE9">
            <w:r w:rsidRPr="000E11AD">
              <w:rPr>
                <w:lang w:val="en-US"/>
              </w:rPr>
              <w:t xml:space="preserve">Explain how quantitative variables were handled in the analyses. </w:t>
            </w:r>
            <w:r w:rsidRPr="005A69C0">
              <w:t xml:space="preserve">If applicable, describe </w:t>
            </w:r>
            <w:r w:rsidRPr="005A69C0">
              <w:lastRenderedPageBreak/>
              <w:t>which groupings were chosen, and why</w:t>
            </w:r>
          </w:p>
        </w:tc>
        <w:tc>
          <w:tcPr>
            <w:tcW w:w="782" w:type="pct"/>
          </w:tcPr>
          <w:p w14:paraId="21D000FA" w14:textId="77777777" w:rsidR="00430CD5" w:rsidRPr="005A69C0" w:rsidRDefault="00430CD5" w:rsidP="00BA4AE9"/>
        </w:tc>
        <w:tc>
          <w:tcPr>
            <w:tcW w:w="1346" w:type="pct"/>
          </w:tcPr>
          <w:p w14:paraId="43C2480B" w14:textId="77777777" w:rsidR="00430CD5" w:rsidRPr="005A69C0" w:rsidRDefault="00430CD5" w:rsidP="00BA4AE9"/>
        </w:tc>
        <w:tc>
          <w:tcPr>
            <w:tcW w:w="747" w:type="pct"/>
          </w:tcPr>
          <w:p w14:paraId="0F52A3F1" w14:textId="77777777" w:rsidR="00430CD5" w:rsidRPr="005A69C0" w:rsidRDefault="00430CD5" w:rsidP="00BA4AE9">
            <w:r w:rsidRPr="005A69C0">
              <w:t>Methods: Statistical methods</w:t>
            </w:r>
          </w:p>
        </w:tc>
      </w:tr>
      <w:tr w:rsidR="00430CD5" w:rsidRPr="005A69C0" w14:paraId="07A2B986" w14:textId="77777777" w:rsidTr="00E6439C">
        <w:tc>
          <w:tcPr>
            <w:tcW w:w="669" w:type="pct"/>
          </w:tcPr>
          <w:p w14:paraId="63FFCF95" w14:textId="77777777" w:rsidR="00430CD5" w:rsidRPr="005A69C0" w:rsidRDefault="00430CD5" w:rsidP="00BA4AE9">
            <w:r w:rsidRPr="005A69C0">
              <w:t>Statistical methods</w:t>
            </w:r>
          </w:p>
        </w:tc>
        <w:tc>
          <w:tcPr>
            <w:tcW w:w="268" w:type="pct"/>
          </w:tcPr>
          <w:p w14:paraId="67CB684F" w14:textId="77777777" w:rsidR="00430CD5" w:rsidRPr="005A69C0" w:rsidRDefault="00430CD5" w:rsidP="00BA4AE9">
            <w:r w:rsidRPr="005A69C0">
              <w:t>12</w:t>
            </w:r>
          </w:p>
        </w:tc>
        <w:tc>
          <w:tcPr>
            <w:tcW w:w="1188" w:type="pct"/>
          </w:tcPr>
          <w:p w14:paraId="016D8F19" w14:textId="77777777" w:rsidR="00430CD5" w:rsidRPr="000E11AD" w:rsidRDefault="00430CD5" w:rsidP="00BA4AE9">
            <w:pPr>
              <w:autoSpaceDE w:val="0"/>
              <w:autoSpaceDN w:val="0"/>
              <w:adjustRightInd w:val="0"/>
              <w:rPr>
                <w:lang w:val="en-US"/>
              </w:rPr>
            </w:pPr>
            <w:r w:rsidRPr="000E11AD">
              <w:rPr>
                <w:lang w:val="en-US"/>
              </w:rPr>
              <w:t>(a) Describe all statistical methods, including those used to control for confounding</w:t>
            </w:r>
          </w:p>
          <w:p w14:paraId="631750E0" w14:textId="77777777" w:rsidR="00430CD5" w:rsidRPr="000E11AD" w:rsidRDefault="00430CD5" w:rsidP="00BA4AE9">
            <w:pPr>
              <w:autoSpaceDE w:val="0"/>
              <w:autoSpaceDN w:val="0"/>
              <w:adjustRightInd w:val="0"/>
              <w:rPr>
                <w:lang w:val="en-US"/>
              </w:rPr>
            </w:pPr>
            <w:r w:rsidRPr="000E11AD">
              <w:rPr>
                <w:lang w:val="en-US"/>
              </w:rPr>
              <w:t>(b) Describe any methods used to examine subgroups and interactions</w:t>
            </w:r>
          </w:p>
          <w:p w14:paraId="10869452" w14:textId="77777777" w:rsidR="00430CD5" w:rsidRPr="000E11AD" w:rsidRDefault="00430CD5" w:rsidP="00BA4AE9">
            <w:pPr>
              <w:autoSpaceDE w:val="0"/>
              <w:autoSpaceDN w:val="0"/>
              <w:adjustRightInd w:val="0"/>
              <w:rPr>
                <w:lang w:val="en-US"/>
              </w:rPr>
            </w:pPr>
            <w:r w:rsidRPr="000E11AD">
              <w:rPr>
                <w:lang w:val="en-US"/>
              </w:rPr>
              <w:t>(c) Explain how missing data were addressed</w:t>
            </w:r>
          </w:p>
          <w:p w14:paraId="15F4BECC" w14:textId="77777777" w:rsidR="00430CD5" w:rsidRPr="000E11AD" w:rsidRDefault="00430CD5" w:rsidP="00BA4AE9">
            <w:pPr>
              <w:autoSpaceDE w:val="0"/>
              <w:autoSpaceDN w:val="0"/>
              <w:adjustRightInd w:val="0"/>
              <w:rPr>
                <w:lang w:val="en-US"/>
              </w:rPr>
            </w:pPr>
            <w:r w:rsidRPr="000E11AD">
              <w:rPr>
                <w:lang w:val="en-US"/>
              </w:rPr>
              <w:t xml:space="preserve">(d) </w:t>
            </w:r>
            <w:r w:rsidRPr="000E11AD">
              <w:rPr>
                <w:i/>
                <w:lang w:val="en-US"/>
              </w:rPr>
              <w:t>Cohort study</w:t>
            </w:r>
            <w:r w:rsidRPr="000E11AD">
              <w:rPr>
                <w:lang w:val="en-US"/>
              </w:rPr>
              <w:t xml:space="preserve"> - If applicable, explain how loss to follow-up was addressed</w:t>
            </w:r>
          </w:p>
          <w:p w14:paraId="694843A4" w14:textId="77777777" w:rsidR="00430CD5" w:rsidRPr="000E11AD" w:rsidRDefault="00430CD5" w:rsidP="00BA4AE9">
            <w:pPr>
              <w:autoSpaceDE w:val="0"/>
              <w:autoSpaceDN w:val="0"/>
              <w:adjustRightInd w:val="0"/>
              <w:rPr>
                <w:lang w:val="en-US"/>
              </w:rPr>
            </w:pPr>
            <w:r w:rsidRPr="000E11AD">
              <w:rPr>
                <w:i/>
                <w:lang w:val="en-US"/>
              </w:rPr>
              <w:t>Case-control study</w:t>
            </w:r>
            <w:r w:rsidRPr="000E11AD">
              <w:rPr>
                <w:lang w:val="en-US"/>
              </w:rPr>
              <w:t xml:space="preserve"> - If applicable, explain how matching of cases and controls was addressed</w:t>
            </w:r>
          </w:p>
          <w:p w14:paraId="1457D8E0" w14:textId="77777777" w:rsidR="00430CD5" w:rsidRPr="000E11AD" w:rsidRDefault="00430CD5" w:rsidP="00BA4AE9">
            <w:pPr>
              <w:autoSpaceDE w:val="0"/>
              <w:autoSpaceDN w:val="0"/>
              <w:adjustRightInd w:val="0"/>
              <w:rPr>
                <w:lang w:val="en-US"/>
              </w:rPr>
            </w:pPr>
            <w:r w:rsidRPr="000E11AD">
              <w:rPr>
                <w:i/>
                <w:lang w:val="en-US"/>
              </w:rPr>
              <w:t>Cross-sectional study</w:t>
            </w:r>
            <w:r w:rsidRPr="000E11AD">
              <w:rPr>
                <w:lang w:val="en-US"/>
              </w:rPr>
              <w:t xml:space="preserve"> - If applicable, describe analytical methods taking account of sampling strategy</w:t>
            </w:r>
          </w:p>
          <w:p w14:paraId="0927CB3E" w14:textId="77777777" w:rsidR="00430CD5" w:rsidRPr="000E11AD" w:rsidRDefault="00430CD5" w:rsidP="00BA4AE9">
            <w:pPr>
              <w:rPr>
                <w:lang w:val="en-US"/>
              </w:rPr>
            </w:pPr>
            <w:r w:rsidRPr="000E11AD">
              <w:rPr>
                <w:lang w:val="en-US"/>
              </w:rPr>
              <w:t>(e) Describe any sensitivity analyses</w:t>
            </w:r>
          </w:p>
        </w:tc>
        <w:tc>
          <w:tcPr>
            <w:tcW w:w="782" w:type="pct"/>
          </w:tcPr>
          <w:p w14:paraId="56ACB009" w14:textId="77777777" w:rsidR="00430CD5" w:rsidRPr="000E11AD" w:rsidRDefault="00430CD5" w:rsidP="00BA4AE9">
            <w:pPr>
              <w:rPr>
                <w:lang w:val="en-US"/>
              </w:rPr>
            </w:pPr>
          </w:p>
        </w:tc>
        <w:tc>
          <w:tcPr>
            <w:tcW w:w="1346" w:type="pct"/>
          </w:tcPr>
          <w:p w14:paraId="39EA310C" w14:textId="77777777" w:rsidR="00430CD5" w:rsidRPr="000E11AD" w:rsidRDefault="00430CD5" w:rsidP="00BA4AE9">
            <w:pPr>
              <w:rPr>
                <w:lang w:val="en-US"/>
              </w:rPr>
            </w:pPr>
            <w:r w:rsidRPr="000E11AD">
              <w:rPr>
                <w:lang w:val="en-US"/>
              </w:rPr>
              <w:t xml:space="preserve"> </w:t>
            </w:r>
          </w:p>
        </w:tc>
        <w:tc>
          <w:tcPr>
            <w:tcW w:w="747" w:type="pct"/>
          </w:tcPr>
          <w:p w14:paraId="686862C9" w14:textId="77777777" w:rsidR="00430CD5" w:rsidRPr="005A69C0" w:rsidRDefault="00430CD5" w:rsidP="00BA4AE9">
            <w:r w:rsidRPr="005A69C0">
              <w:t>Methods: Statistical methods</w:t>
            </w:r>
          </w:p>
        </w:tc>
      </w:tr>
      <w:tr w:rsidR="00430CD5" w:rsidRPr="00E6439C" w14:paraId="0A9869F0" w14:textId="77777777" w:rsidTr="00E6439C">
        <w:tc>
          <w:tcPr>
            <w:tcW w:w="669" w:type="pct"/>
          </w:tcPr>
          <w:p w14:paraId="08B410DE" w14:textId="77777777" w:rsidR="00430CD5" w:rsidRPr="000E11AD" w:rsidRDefault="00430CD5" w:rsidP="00BA4AE9">
            <w:pPr>
              <w:rPr>
                <w:lang w:val="en-US"/>
              </w:rPr>
            </w:pPr>
            <w:r w:rsidRPr="000E11AD">
              <w:rPr>
                <w:lang w:val="en-US"/>
              </w:rPr>
              <w:t>Data access and cleaning methods</w:t>
            </w:r>
          </w:p>
        </w:tc>
        <w:tc>
          <w:tcPr>
            <w:tcW w:w="268" w:type="pct"/>
          </w:tcPr>
          <w:p w14:paraId="7EF7B730" w14:textId="77777777" w:rsidR="00430CD5" w:rsidRPr="000E11AD" w:rsidRDefault="00430CD5" w:rsidP="00BA4AE9">
            <w:pPr>
              <w:rPr>
                <w:lang w:val="en-US"/>
              </w:rPr>
            </w:pPr>
          </w:p>
        </w:tc>
        <w:tc>
          <w:tcPr>
            <w:tcW w:w="1188" w:type="pct"/>
          </w:tcPr>
          <w:p w14:paraId="003BA287" w14:textId="77777777" w:rsidR="00430CD5" w:rsidRPr="005A69C0" w:rsidRDefault="00430CD5" w:rsidP="00BA4AE9">
            <w:r w:rsidRPr="005A69C0">
              <w:t>..</w:t>
            </w:r>
          </w:p>
        </w:tc>
        <w:tc>
          <w:tcPr>
            <w:tcW w:w="782" w:type="pct"/>
          </w:tcPr>
          <w:p w14:paraId="0AD6D2B6" w14:textId="77777777" w:rsidR="00430CD5" w:rsidRPr="005A69C0" w:rsidRDefault="00430CD5" w:rsidP="00BA4AE9"/>
        </w:tc>
        <w:tc>
          <w:tcPr>
            <w:tcW w:w="1346" w:type="pct"/>
          </w:tcPr>
          <w:p w14:paraId="6E5E5666" w14:textId="77777777" w:rsidR="00430CD5" w:rsidRPr="000E11AD" w:rsidRDefault="00430CD5" w:rsidP="00BA4AE9">
            <w:pPr>
              <w:rPr>
                <w:lang w:val="en-US"/>
              </w:rPr>
            </w:pPr>
            <w:r w:rsidRPr="000E11AD">
              <w:rPr>
                <w:lang w:val="en-US"/>
              </w:rPr>
              <w:t>RECORD 12.1: Authors should describe the extent to which the investigators had access to the database population used to create the study population.</w:t>
            </w:r>
          </w:p>
          <w:p w14:paraId="34257DCF" w14:textId="77777777" w:rsidR="00430CD5" w:rsidRPr="000E11AD" w:rsidRDefault="00430CD5" w:rsidP="00BA4AE9">
            <w:pPr>
              <w:rPr>
                <w:lang w:val="en-US"/>
              </w:rPr>
            </w:pPr>
          </w:p>
          <w:p w14:paraId="1D583502" w14:textId="77777777" w:rsidR="00430CD5" w:rsidRPr="000E11AD" w:rsidRDefault="00430CD5" w:rsidP="00BA4AE9">
            <w:pPr>
              <w:rPr>
                <w:lang w:val="en-US"/>
              </w:rPr>
            </w:pPr>
            <w:r w:rsidRPr="000E11AD">
              <w:rPr>
                <w:lang w:val="en-US"/>
              </w:rPr>
              <w:t>RECORD 12.2: Authors should provide information on the data cleaning methods used in the study.</w:t>
            </w:r>
          </w:p>
        </w:tc>
        <w:tc>
          <w:tcPr>
            <w:tcW w:w="747" w:type="pct"/>
          </w:tcPr>
          <w:p w14:paraId="5BF65A27" w14:textId="77777777" w:rsidR="00430CD5" w:rsidRPr="000E11AD" w:rsidRDefault="00430CD5" w:rsidP="00BA4AE9">
            <w:pPr>
              <w:rPr>
                <w:lang w:val="en-US"/>
              </w:rPr>
            </w:pPr>
            <w:r w:rsidRPr="000E11AD">
              <w:rPr>
                <w:lang w:val="en-US"/>
              </w:rPr>
              <w:t>Methods: Study design</w:t>
            </w:r>
          </w:p>
          <w:p w14:paraId="14ED6E80" w14:textId="77777777" w:rsidR="00430CD5" w:rsidRPr="000E11AD" w:rsidRDefault="00430CD5" w:rsidP="00BA4AE9">
            <w:pPr>
              <w:rPr>
                <w:lang w:val="en-US"/>
              </w:rPr>
            </w:pPr>
          </w:p>
          <w:p w14:paraId="73B4E04A" w14:textId="77777777" w:rsidR="00430CD5" w:rsidRPr="000E11AD" w:rsidRDefault="00430CD5" w:rsidP="00BA4AE9">
            <w:pPr>
              <w:rPr>
                <w:lang w:val="en-US"/>
              </w:rPr>
            </w:pPr>
          </w:p>
          <w:p w14:paraId="7D0D7522" w14:textId="77777777" w:rsidR="00430CD5" w:rsidRPr="000E11AD" w:rsidRDefault="00430CD5" w:rsidP="00BA4AE9">
            <w:pPr>
              <w:rPr>
                <w:lang w:val="en-US"/>
              </w:rPr>
            </w:pPr>
          </w:p>
          <w:p w14:paraId="08539C1B" w14:textId="77777777" w:rsidR="00430CD5" w:rsidRPr="000E11AD" w:rsidRDefault="00430CD5" w:rsidP="00BA4AE9">
            <w:pPr>
              <w:rPr>
                <w:lang w:val="en-US"/>
              </w:rPr>
            </w:pPr>
            <w:r w:rsidRPr="000E11AD">
              <w:rPr>
                <w:lang w:val="en-US"/>
              </w:rPr>
              <w:t>Methods: Study design</w:t>
            </w:r>
          </w:p>
        </w:tc>
      </w:tr>
      <w:tr w:rsidR="00430CD5" w:rsidRPr="005A69C0" w14:paraId="4FF258DA" w14:textId="77777777" w:rsidTr="00E6439C">
        <w:tc>
          <w:tcPr>
            <w:tcW w:w="669" w:type="pct"/>
          </w:tcPr>
          <w:p w14:paraId="1424E386" w14:textId="77777777" w:rsidR="00430CD5" w:rsidRPr="005A69C0" w:rsidRDefault="00430CD5" w:rsidP="00BA4AE9">
            <w:r w:rsidRPr="005A69C0">
              <w:lastRenderedPageBreak/>
              <w:t>Linkage</w:t>
            </w:r>
          </w:p>
        </w:tc>
        <w:tc>
          <w:tcPr>
            <w:tcW w:w="268" w:type="pct"/>
          </w:tcPr>
          <w:p w14:paraId="66393C28" w14:textId="77777777" w:rsidR="00430CD5" w:rsidRPr="005A69C0" w:rsidRDefault="00430CD5" w:rsidP="00BA4AE9"/>
        </w:tc>
        <w:tc>
          <w:tcPr>
            <w:tcW w:w="1188" w:type="pct"/>
          </w:tcPr>
          <w:p w14:paraId="3CC5B860" w14:textId="77777777" w:rsidR="00430CD5" w:rsidRPr="005A69C0" w:rsidRDefault="00430CD5" w:rsidP="00BA4AE9">
            <w:r w:rsidRPr="005A69C0">
              <w:t>..</w:t>
            </w:r>
          </w:p>
        </w:tc>
        <w:tc>
          <w:tcPr>
            <w:tcW w:w="782" w:type="pct"/>
          </w:tcPr>
          <w:p w14:paraId="083F1FA8" w14:textId="77777777" w:rsidR="00430CD5" w:rsidRPr="005A69C0" w:rsidRDefault="00430CD5" w:rsidP="00BA4AE9"/>
        </w:tc>
        <w:tc>
          <w:tcPr>
            <w:tcW w:w="1346" w:type="pct"/>
          </w:tcPr>
          <w:p w14:paraId="78AE2F45" w14:textId="77777777" w:rsidR="00430CD5" w:rsidRPr="000E11AD" w:rsidRDefault="00430CD5" w:rsidP="00BA4AE9">
            <w:pPr>
              <w:rPr>
                <w:lang w:val="en-US"/>
              </w:rPr>
            </w:pPr>
            <w:r w:rsidRPr="000E11AD">
              <w:rPr>
                <w:lang w:val="en-US"/>
              </w:rPr>
              <w:t>RECORD 12.3: State whether the study included person-level, institutional-level, or other data linkage across two or more databases. The methods of linkage and methods of linkage quality evaluation should be provided.</w:t>
            </w:r>
          </w:p>
        </w:tc>
        <w:tc>
          <w:tcPr>
            <w:tcW w:w="747" w:type="pct"/>
          </w:tcPr>
          <w:p w14:paraId="4D584F98" w14:textId="77777777" w:rsidR="00430CD5" w:rsidRPr="005A69C0" w:rsidRDefault="00430CD5" w:rsidP="00BA4AE9">
            <w:r w:rsidRPr="005A69C0">
              <w:t>Methods: Study design</w:t>
            </w:r>
          </w:p>
        </w:tc>
      </w:tr>
      <w:tr w:rsidR="00430CD5" w:rsidRPr="005A69C0" w14:paraId="16F318A8" w14:textId="77777777" w:rsidTr="00BA4AE9">
        <w:tc>
          <w:tcPr>
            <w:tcW w:w="5000" w:type="pct"/>
            <w:gridSpan w:val="6"/>
            <w:shd w:val="clear" w:color="auto" w:fill="BFBFBF" w:themeFill="background1" w:themeFillShade="BF"/>
          </w:tcPr>
          <w:p w14:paraId="1F478CD9" w14:textId="77777777" w:rsidR="00430CD5" w:rsidRPr="005A69C0" w:rsidRDefault="00430CD5" w:rsidP="00BA4AE9">
            <w:r w:rsidRPr="005A69C0">
              <w:rPr>
                <w:b/>
              </w:rPr>
              <w:t>Results</w:t>
            </w:r>
          </w:p>
        </w:tc>
      </w:tr>
      <w:tr w:rsidR="00430CD5" w:rsidRPr="00E6439C" w14:paraId="625146E7" w14:textId="77777777" w:rsidTr="00E6439C">
        <w:tc>
          <w:tcPr>
            <w:tcW w:w="669" w:type="pct"/>
          </w:tcPr>
          <w:p w14:paraId="0705A4E0" w14:textId="77777777" w:rsidR="00430CD5" w:rsidRPr="005A69C0" w:rsidRDefault="00430CD5" w:rsidP="00BA4AE9">
            <w:r w:rsidRPr="005A69C0">
              <w:t>Participants</w:t>
            </w:r>
          </w:p>
        </w:tc>
        <w:tc>
          <w:tcPr>
            <w:tcW w:w="268" w:type="pct"/>
          </w:tcPr>
          <w:p w14:paraId="7E92CF8E" w14:textId="77777777" w:rsidR="00430CD5" w:rsidRPr="005A69C0" w:rsidRDefault="00430CD5" w:rsidP="00BA4AE9">
            <w:r w:rsidRPr="005A69C0">
              <w:t>13</w:t>
            </w:r>
          </w:p>
        </w:tc>
        <w:tc>
          <w:tcPr>
            <w:tcW w:w="1188" w:type="pct"/>
          </w:tcPr>
          <w:p w14:paraId="613184E7" w14:textId="77777777" w:rsidR="00430CD5" w:rsidRPr="000E11AD" w:rsidRDefault="00430CD5" w:rsidP="00BA4AE9">
            <w:pPr>
              <w:rPr>
                <w:lang w:val="en-US"/>
              </w:rPr>
            </w:pPr>
            <w:r w:rsidRPr="000E11AD">
              <w:rPr>
                <w:lang w:val="en-US"/>
              </w:rPr>
              <w:t>(a) Report the numbers of individuals at each stage of the study (</w:t>
            </w:r>
            <w:r w:rsidRPr="000E11AD">
              <w:rPr>
                <w:i/>
                <w:lang w:val="en-US"/>
              </w:rPr>
              <w:t>e.g.</w:t>
            </w:r>
            <w:r w:rsidRPr="000E11AD">
              <w:rPr>
                <w:lang w:val="en-US"/>
              </w:rPr>
              <w:t xml:space="preserve">, numbers potentially eligible, examined for eligibility, confirmed eligible, included in the study, completing follow-up, and </w:t>
            </w:r>
            <w:proofErr w:type="spellStart"/>
            <w:r w:rsidRPr="000E11AD">
              <w:rPr>
                <w:lang w:val="en-US"/>
              </w:rPr>
              <w:t>analysed</w:t>
            </w:r>
            <w:proofErr w:type="spellEnd"/>
            <w:r w:rsidRPr="000E11AD">
              <w:rPr>
                <w:lang w:val="en-US"/>
              </w:rPr>
              <w:t>)</w:t>
            </w:r>
          </w:p>
          <w:p w14:paraId="43C477BF" w14:textId="77777777" w:rsidR="00430CD5" w:rsidRPr="000E11AD" w:rsidRDefault="00430CD5" w:rsidP="00BA4AE9">
            <w:pPr>
              <w:rPr>
                <w:lang w:val="en-US"/>
              </w:rPr>
            </w:pPr>
            <w:r w:rsidRPr="000E11AD">
              <w:rPr>
                <w:lang w:val="en-US"/>
              </w:rPr>
              <w:t>(b) Give reasons for non-participation at each stage.</w:t>
            </w:r>
          </w:p>
          <w:p w14:paraId="6332AE74" w14:textId="77777777" w:rsidR="00430CD5" w:rsidRPr="000E11AD" w:rsidRDefault="00430CD5" w:rsidP="00BA4AE9">
            <w:pPr>
              <w:rPr>
                <w:lang w:val="en-US"/>
              </w:rPr>
            </w:pPr>
            <w:r w:rsidRPr="000E11AD">
              <w:rPr>
                <w:lang w:val="en-US"/>
              </w:rPr>
              <w:t>(c) Consider use of a flow diagram</w:t>
            </w:r>
          </w:p>
        </w:tc>
        <w:tc>
          <w:tcPr>
            <w:tcW w:w="782" w:type="pct"/>
          </w:tcPr>
          <w:p w14:paraId="2A5B90B4" w14:textId="77777777" w:rsidR="00430CD5" w:rsidRPr="000E11AD" w:rsidRDefault="00430CD5" w:rsidP="00BA4AE9">
            <w:pPr>
              <w:rPr>
                <w:lang w:val="en-US"/>
              </w:rPr>
            </w:pPr>
          </w:p>
        </w:tc>
        <w:tc>
          <w:tcPr>
            <w:tcW w:w="1346" w:type="pct"/>
          </w:tcPr>
          <w:p w14:paraId="15CB06D6" w14:textId="77777777" w:rsidR="00430CD5" w:rsidRPr="000E11AD" w:rsidRDefault="00430CD5" w:rsidP="00BA4AE9">
            <w:pPr>
              <w:rPr>
                <w:lang w:val="en-US"/>
              </w:rPr>
            </w:pPr>
            <w:r w:rsidRPr="000E11AD">
              <w:rPr>
                <w:lang w:val="en-US"/>
              </w:rPr>
              <w:t>RECORD 13.1: Describe in detail the selection of the persons included in the study (</w:t>
            </w:r>
            <w:r w:rsidRPr="000E11AD">
              <w:rPr>
                <w:i/>
                <w:lang w:val="en-US"/>
              </w:rPr>
              <w:t>i.e.,</w:t>
            </w:r>
            <w:r w:rsidRPr="000E11AD">
              <w:rPr>
                <w:lang w:val="en-US"/>
              </w:rPr>
              <w:t xml:space="preserve"> study population selection) including filtering based on data quality, data availability and linkage. The selection of included persons can be described in the text and/or by means of the study flow diagram.</w:t>
            </w:r>
          </w:p>
        </w:tc>
        <w:tc>
          <w:tcPr>
            <w:tcW w:w="747" w:type="pct"/>
          </w:tcPr>
          <w:p w14:paraId="28D1F11F" w14:textId="77777777" w:rsidR="00430CD5" w:rsidRPr="000E11AD" w:rsidRDefault="00430CD5" w:rsidP="00BA4AE9">
            <w:pPr>
              <w:rPr>
                <w:lang w:val="en-US"/>
              </w:rPr>
            </w:pPr>
            <w:r w:rsidRPr="000E11AD">
              <w:rPr>
                <w:lang w:val="en-US"/>
              </w:rPr>
              <w:t>Methods: Study design, and</w:t>
            </w:r>
          </w:p>
          <w:p w14:paraId="191C00A4" w14:textId="77777777" w:rsidR="00430CD5" w:rsidRPr="000E11AD" w:rsidRDefault="00430CD5" w:rsidP="00BA4AE9">
            <w:pPr>
              <w:rPr>
                <w:lang w:val="en-US"/>
              </w:rPr>
            </w:pPr>
            <w:r w:rsidRPr="000E11AD">
              <w:rPr>
                <w:lang w:val="en-US"/>
              </w:rPr>
              <w:t>Results: Baseline data</w:t>
            </w:r>
          </w:p>
        </w:tc>
      </w:tr>
      <w:tr w:rsidR="00430CD5" w:rsidRPr="00E6439C" w14:paraId="37CE1ABE" w14:textId="77777777" w:rsidTr="00E6439C">
        <w:tc>
          <w:tcPr>
            <w:tcW w:w="669" w:type="pct"/>
          </w:tcPr>
          <w:p w14:paraId="6319F604" w14:textId="77777777" w:rsidR="00430CD5" w:rsidRPr="005A69C0" w:rsidRDefault="00430CD5" w:rsidP="00BA4AE9">
            <w:r w:rsidRPr="005A69C0">
              <w:t>Descriptive data</w:t>
            </w:r>
          </w:p>
        </w:tc>
        <w:tc>
          <w:tcPr>
            <w:tcW w:w="268" w:type="pct"/>
          </w:tcPr>
          <w:p w14:paraId="75FFD915" w14:textId="77777777" w:rsidR="00430CD5" w:rsidRPr="005A69C0" w:rsidRDefault="00430CD5" w:rsidP="00BA4AE9">
            <w:r w:rsidRPr="005A69C0">
              <w:t>14</w:t>
            </w:r>
          </w:p>
        </w:tc>
        <w:tc>
          <w:tcPr>
            <w:tcW w:w="1188" w:type="pct"/>
          </w:tcPr>
          <w:p w14:paraId="7337EE77" w14:textId="77777777" w:rsidR="00430CD5" w:rsidRPr="000E11AD" w:rsidRDefault="00430CD5" w:rsidP="00BA4AE9">
            <w:pPr>
              <w:rPr>
                <w:lang w:val="en-US"/>
              </w:rPr>
            </w:pPr>
            <w:r w:rsidRPr="000E11AD">
              <w:rPr>
                <w:lang w:val="en-US"/>
              </w:rPr>
              <w:t>(a) Give characteristics of study participants (</w:t>
            </w:r>
            <w:r w:rsidRPr="000E11AD">
              <w:rPr>
                <w:i/>
                <w:lang w:val="en-US"/>
              </w:rPr>
              <w:t>e.g.</w:t>
            </w:r>
            <w:r w:rsidRPr="000E11AD">
              <w:rPr>
                <w:lang w:val="en-US"/>
              </w:rPr>
              <w:t>, demographic, clinical, social) and information on exposures and potential confounders</w:t>
            </w:r>
          </w:p>
          <w:p w14:paraId="43C4448A" w14:textId="77777777" w:rsidR="00430CD5" w:rsidRPr="000E11AD" w:rsidRDefault="00430CD5" w:rsidP="00BA4AE9">
            <w:pPr>
              <w:rPr>
                <w:lang w:val="en-US"/>
              </w:rPr>
            </w:pPr>
            <w:r w:rsidRPr="000E11AD">
              <w:rPr>
                <w:lang w:val="en-US"/>
              </w:rPr>
              <w:t>(b) Indicate the number of participants with missing data for each variable of interest</w:t>
            </w:r>
          </w:p>
          <w:p w14:paraId="5B863EF8" w14:textId="77777777" w:rsidR="00430CD5" w:rsidRPr="000E11AD" w:rsidRDefault="00430CD5" w:rsidP="00BA4AE9">
            <w:pPr>
              <w:rPr>
                <w:lang w:val="en-US"/>
              </w:rPr>
            </w:pPr>
            <w:r w:rsidRPr="000E11AD">
              <w:rPr>
                <w:lang w:val="en-US"/>
              </w:rPr>
              <w:t xml:space="preserve">(c) </w:t>
            </w:r>
            <w:r w:rsidRPr="000E11AD">
              <w:rPr>
                <w:i/>
                <w:lang w:val="en-US"/>
              </w:rPr>
              <w:t>Cohort study</w:t>
            </w:r>
            <w:r w:rsidRPr="000E11AD">
              <w:rPr>
                <w:lang w:val="en-US"/>
              </w:rPr>
              <w:t xml:space="preserve"> - </w:t>
            </w:r>
            <w:proofErr w:type="spellStart"/>
            <w:r w:rsidRPr="000E11AD">
              <w:rPr>
                <w:lang w:val="en-US"/>
              </w:rPr>
              <w:t>summarise</w:t>
            </w:r>
            <w:proofErr w:type="spellEnd"/>
            <w:r w:rsidRPr="000E11AD">
              <w:rPr>
                <w:lang w:val="en-US"/>
              </w:rPr>
              <w:t xml:space="preserve"> follow-up time (</w:t>
            </w:r>
            <w:r w:rsidRPr="000E11AD">
              <w:rPr>
                <w:i/>
                <w:lang w:val="en-US"/>
              </w:rPr>
              <w:t>e.g.</w:t>
            </w:r>
            <w:r w:rsidRPr="000E11AD">
              <w:rPr>
                <w:lang w:val="en-US"/>
              </w:rPr>
              <w:t>, average and total amount)</w:t>
            </w:r>
          </w:p>
        </w:tc>
        <w:tc>
          <w:tcPr>
            <w:tcW w:w="782" w:type="pct"/>
          </w:tcPr>
          <w:p w14:paraId="482A8BF5" w14:textId="77777777" w:rsidR="00430CD5" w:rsidRPr="000E11AD" w:rsidRDefault="00430CD5" w:rsidP="00BA4AE9">
            <w:pPr>
              <w:rPr>
                <w:lang w:val="en-US"/>
              </w:rPr>
            </w:pPr>
          </w:p>
        </w:tc>
        <w:tc>
          <w:tcPr>
            <w:tcW w:w="1346" w:type="pct"/>
          </w:tcPr>
          <w:p w14:paraId="23480402" w14:textId="77777777" w:rsidR="00430CD5" w:rsidRPr="000E11AD" w:rsidRDefault="00430CD5" w:rsidP="00BA4AE9">
            <w:pPr>
              <w:rPr>
                <w:lang w:val="en-US"/>
              </w:rPr>
            </w:pPr>
          </w:p>
        </w:tc>
        <w:tc>
          <w:tcPr>
            <w:tcW w:w="747" w:type="pct"/>
          </w:tcPr>
          <w:p w14:paraId="1CCE7794" w14:textId="77777777" w:rsidR="00430CD5" w:rsidRPr="000E11AD" w:rsidRDefault="00430CD5" w:rsidP="00BA4AE9">
            <w:pPr>
              <w:rPr>
                <w:lang w:val="en-US"/>
              </w:rPr>
            </w:pPr>
            <w:r w:rsidRPr="000E11AD">
              <w:rPr>
                <w:lang w:val="en-US"/>
              </w:rPr>
              <w:t>Table 1 and Table I in the Data Supplement</w:t>
            </w:r>
          </w:p>
        </w:tc>
      </w:tr>
      <w:tr w:rsidR="00430CD5" w:rsidRPr="00E6439C" w14:paraId="7805B83D" w14:textId="77777777" w:rsidTr="00E6439C">
        <w:tc>
          <w:tcPr>
            <w:tcW w:w="669" w:type="pct"/>
          </w:tcPr>
          <w:p w14:paraId="78E4CAC7" w14:textId="77777777" w:rsidR="00430CD5" w:rsidRPr="005A69C0" w:rsidRDefault="00430CD5" w:rsidP="00BA4AE9">
            <w:r w:rsidRPr="005A69C0">
              <w:lastRenderedPageBreak/>
              <w:t>Outcome data</w:t>
            </w:r>
          </w:p>
        </w:tc>
        <w:tc>
          <w:tcPr>
            <w:tcW w:w="268" w:type="pct"/>
          </w:tcPr>
          <w:p w14:paraId="7C4439BD" w14:textId="77777777" w:rsidR="00430CD5" w:rsidRPr="005A69C0" w:rsidRDefault="00430CD5" w:rsidP="00BA4AE9">
            <w:r w:rsidRPr="005A69C0">
              <w:t>15</w:t>
            </w:r>
          </w:p>
        </w:tc>
        <w:tc>
          <w:tcPr>
            <w:tcW w:w="1188" w:type="pct"/>
          </w:tcPr>
          <w:p w14:paraId="6067F4D4" w14:textId="77777777" w:rsidR="00430CD5" w:rsidRPr="000E11AD" w:rsidRDefault="00430CD5" w:rsidP="00BA4AE9">
            <w:pPr>
              <w:autoSpaceDE w:val="0"/>
              <w:autoSpaceDN w:val="0"/>
              <w:adjustRightInd w:val="0"/>
              <w:rPr>
                <w:lang w:val="en-US"/>
              </w:rPr>
            </w:pPr>
            <w:r w:rsidRPr="000E11AD">
              <w:rPr>
                <w:i/>
                <w:lang w:val="en-US"/>
              </w:rPr>
              <w:t>Cohort study</w:t>
            </w:r>
            <w:r w:rsidRPr="000E11AD">
              <w:rPr>
                <w:lang w:val="en-US"/>
              </w:rPr>
              <w:t xml:space="preserve"> - Report numbers of outcome events or summary measures over time</w:t>
            </w:r>
          </w:p>
          <w:p w14:paraId="0F285BE2" w14:textId="77777777" w:rsidR="00430CD5" w:rsidRPr="000E11AD" w:rsidRDefault="00430CD5" w:rsidP="00BA4AE9">
            <w:pPr>
              <w:autoSpaceDE w:val="0"/>
              <w:autoSpaceDN w:val="0"/>
              <w:adjustRightInd w:val="0"/>
              <w:rPr>
                <w:lang w:val="en-US"/>
              </w:rPr>
            </w:pPr>
            <w:r w:rsidRPr="000E11AD">
              <w:rPr>
                <w:i/>
                <w:lang w:val="en-US"/>
              </w:rPr>
              <w:t>Case-control study</w:t>
            </w:r>
            <w:r w:rsidRPr="000E11AD">
              <w:rPr>
                <w:lang w:val="en-US"/>
              </w:rPr>
              <w:t xml:space="preserve"> - Report numbers in each exposure category, or summary measures of exposure</w:t>
            </w:r>
          </w:p>
          <w:p w14:paraId="1A59B20A" w14:textId="77777777" w:rsidR="00430CD5" w:rsidRPr="000E11AD" w:rsidRDefault="00430CD5" w:rsidP="00BA4AE9">
            <w:pPr>
              <w:rPr>
                <w:lang w:val="en-US"/>
              </w:rPr>
            </w:pPr>
            <w:r w:rsidRPr="000E11AD">
              <w:rPr>
                <w:i/>
                <w:lang w:val="en-US"/>
              </w:rPr>
              <w:t>Cross-sectional study</w:t>
            </w:r>
            <w:r w:rsidRPr="000E11AD">
              <w:rPr>
                <w:lang w:val="en-US"/>
              </w:rPr>
              <w:t xml:space="preserve"> - Report numbers of outcome events or summary measures</w:t>
            </w:r>
          </w:p>
        </w:tc>
        <w:tc>
          <w:tcPr>
            <w:tcW w:w="782" w:type="pct"/>
          </w:tcPr>
          <w:p w14:paraId="7E0FE14D" w14:textId="77777777" w:rsidR="00430CD5" w:rsidRPr="000E11AD" w:rsidRDefault="00430CD5" w:rsidP="00BA4AE9">
            <w:pPr>
              <w:rPr>
                <w:lang w:val="en-US"/>
              </w:rPr>
            </w:pPr>
          </w:p>
        </w:tc>
        <w:tc>
          <w:tcPr>
            <w:tcW w:w="1346" w:type="pct"/>
          </w:tcPr>
          <w:p w14:paraId="4243459A" w14:textId="77777777" w:rsidR="00430CD5" w:rsidRPr="000E11AD" w:rsidRDefault="00430CD5" w:rsidP="00BA4AE9">
            <w:pPr>
              <w:rPr>
                <w:lang w:val="en-US"/>
              </w:rPr>
            </w:pPr>
          </w:p>
        </w:tc>
        <w:tc>
          <w:tcPr>
            <w:tcW w:w="747" w:type="pct"/>
          </w:tcPr>
          <w:p w14:paraId="29D1FDE3" w14:textId="77777777" w:rsidR="00430CD5" w:rsidRPr="000E11AD" w:rsidRDefault="00430CD5" w:rsidP="00BA4AE9">
            <w:pPr>
              <w:rPr>
                <w:lang w:val="en-US"/>
              </w:rPr>
            </w:pPr>
            <w:r w:rsidRPr="000E11AD">
              <w:rPr>
                <w:lang w:val="en-US"/>
              </w:rPr>
              <w:t>Table 1 and Table I in the Data Supplement</w:t>
            </w:r>
          </w:p>
        </w:tc>
      </w:tr>
      <w:tr w:rsidR="00430CD5" w:rsidRPr="005A69C0" w14:paraId="439D1734" w14:textId="77777777" w:rsidTr="00E6439C">
        <w:tc>
          <w:tcPr>
            <w:tcW w:w="669" w:type="pct"/>
          </w:tcPr>
          <w:p w14:paraId="0E7A0701" w14:textId="77777777" w:rsidR="00430CD5" w:rsidRPr="005A69C0" w:rsidRDefault="00430CD5" w:rsidP="00BA4AE9">
            <w:r w:rsidRPr="005A69C0">
              <w:t>Main results</w:t>
            </w:r>
          </w:p>
        </w:tc>
        <w:tc>
          <w:tcPr>
            <w:tcW w:w="268" w:type="pct"/>
          </w:tcPr>
          <w:p w14:paraId="7A6B7B2A" w14:textId="77777777" w:rsidR="00430CD5" w:rsidRPr="005A69C0" w:rsidRDefault="00430CD5" w:rsidP="00BA4AE9">
            <w:r w:rsidRPr="005A69C0">
              <w:t>16</w:t>
            </w:r>
          </w:p>
        </w:tc>
        <w:tc>
          <w:tcPr>
            <w:tcW w:w="1188" w:type="pct"/>
          </w:tcPr>
          <w:p w14:paraId="0860F73E" w14:textId="77777777" w:rsidR="00430CD5" w:rsidRPr="000E11AD" w:rsidRDefault="00430CD5" w:rsidP="00BA4AE9">
            <w:pPr>
              <w:autoSpaceDE w:val="0"/>
              <w:autoSpaceDN w:val="0"/>
              <w:adjustRightInd w:val="0"/>
              <w:rPr>
                <w:lang w:val="en-US"/>
              </w:rPr>
            </w:pPr>
            <w:r w:rsidRPr="000E11AD">
              <w:rPr>
                <w:lang w:val="en-US"/>
              </w:rPr>
              <w:t>(a) Give unadjusted estimates and, if applicable, confounder-adjusted estimates and their precision (e.g., 95% confidence interval). Make clear which confounders were adjusted for and why they were included</w:t>
            </w:r>
          </w:p>
          <w:p w14:paraId="0AF9B81B" w14:textId="77777777" w:rsidR="00430CD5" w:rsidRPr="000E11AD" w:rsidRDefault="00430CD5" w:rsidP="00BA4AE9">
            <w:pPr>
              <w:autoSpaceDE w:val="0"/>
              <w:autoSpaceDN w:val="0"/>
              <w:adjustRightInd w:val="0"/>
              <w:rPr>
                <w:lang w:val="en-US"/>
              </w:rPr>
            </w:pPr>
            <w:r w:rsidRPr="000E11AD">
              <w:rPr>
                <w:lang w:val="en-US"/>
              </w:rPr>
              <w:t>(b) Report category boundaries when continuous variables were categorized</w:t>
            </w:r>
          </w:p>
          <w:p w14:paraId="2918883A" w14:textId="77777777" w:rsidR="00430CD5" w:rsidRPr="000E11AD" w:rsidRDefault="00430CD5" w:rsidP="00BA4AE9">
            <w:pPr>
              <w:rPr>
                <w:lang w:val="en-US"/>
              </w:rPr>
            </w:pPr>
            <w:r w:rsidRPr="000E11AD">
              <w:rPr>
                <w:lang w:val="en-US"/>
              </w:rPr>
              <w:t>(c) If relevant, consider translating estimates of relative risk into absolute risk for a meaningful time period</w:t>
            </w:r>
          </w:p>
        </w:tc>
        <w:tc>
          <w:tcPr>
            <w:tcW w:w="782" w:type="pct"/>
          </w:tcPr>
          <w:p w14:paraId="2D2ED730" w14:textId="77777777" w:rsidR="00430CD5" w:rsidRPr="000E11AD" w:rsidRDefault="00430CD5" w:rsidP="00BA4AE9">
            <w:pPr>
              <w:rPr>
                <w:lang w:val="en-US"/>
              </w:rPr>
            </w:pPr>
          </w:p>
        </w:tc>
        <w:tc>
          <w:tcPr>
            <w:tcW w:w="1346" w:type="pct"/>
          </w:tcPr>
          <w:p w14:paraId="7902162A" w14:textId="77777777" w:rsidR="00430CD5" w:rsidRPr="000E11AD" w:rsidRDefault="00430CD5" w:rsidP="00BA4AE9">
            <w:pPr>
              <w:rPr>
                <w:lang w:val="en-US"/>
              </w:rPr>
            </w:pPr>
          </w:p>
        </w:tc>
        <w:tc>
          <w:tcPr>
            <w:tcW w:w="747" w:type="pct"/>
          </w:tcPr>
          <w:p w14:paraId="60193F45" w14:textId="77777777" w:rsidR="00430CD5" w:rsidRPr="005A69C0" w:rsidRDefault="00430CD5" w:rsidP="00BA4AE9">
            <w:r w:rsidRPr="005A69C0">
              <w:t>Table 2</w:t>
            </w:r>
          </w:p>
        </w:tc>
      </w:tr>
      <w:tr w:rsidR="00430CD5" w:rsidRPr="00E6439C" w14:paraId="6849F76C" w14:textId="77777777" w:rsidTr="00E6439C">
        <w:tc>
          <w:tcPr>
            <w:tcW w:w="669" w:type="pct"/>
          </w:tcPr>
          <w:p w14:paraId="7C8FF742" w14:textId="77777777" w:rsidR="00430CD5" w:rsidRPr="005A69C0" w:rsidRDefault="00430CD5" w:rsidP="00BA4AE9">
            <w:r w:rsidRPr="005A69C0">
              <w:t>Other analyses</w:t>
            </w:r>
          </w:p>
        </w:tc>
        <w:tc>
          <w:tcPr>
            <w:tcW w:w="268" w:type="pct"/>
          </w:tcPr>
          <w:p w14:paraId="3A0DA938" w14:textId="77777777" w:rsidR="00430CD5" w:rsidRPr="005A69C0" w:rsidRDefault="00430CD5" w:rsidP="00BA4AE9">
            <w:r w:rsidRPr="005A69C0">
              <w:t>17</w:t>
            </w:r>
          </w:p>
        </w:tc>
        <w:tc>
          <w:tcPr>
            <w:tcW w:w="1188" w:type="pct"/>
          </w:tcPr>
          <w:p w14:paraId="3921A821" w14:textId="77777777" w:rsidR="00430CD5" w:rsidRPr="000E11AD" w:rsidRDefault="00430CD5" w:rsidP="00BA4AE9">
            <w:pPr>
              <w:rPr>
                <w:lang w:val="en-US"/>
              </w:rPr>
            </w:pPr>
            <w:r w:rsidRPr="000E11AD">
              <w:rPr>
                <w:lang w:val="en-US"/>
              </w:rPr>
              <w:t>Report other analyses done—e.g., analyses of subgroups and interactions, and sensitivity analyses</w:t>
            </w:r>
          </w:p>
        </w:tc>
        <w:tc>
          <w:tcPr>
            <w:tcW w:w="782" w:type="pct"/>
          </w:tcPr>
          <w:p w14:paraId="5B3BCB36" w14:textId="77777777" w:rsidR="00430CD5" w:rsidRPr="000E11AD" w:rsidRDefault="00430CD5" w:rsidP="00BA4AE9">
            <w:pPr>
              <w:rPr>
                <w:lang w:val="en-US"/>
              </w:rPr>
            </w:pPr>
          </w:p>
        </w:tc>
        <w:tc>
          <w:tcPr>
            <w:tcW w:w="1346" w:type="pct"/>
          </w:tcPr>
          <w:p w14:paraId="1FEFAC90" w14:textId="77777777" w:rsidR="00430CD5" w:rsidRPr="000E11AD" w:rsidRDefault="00430CD5" w:rsidP="00BA4AE9">
            <w:pPr>
              <w:rPr>
                <w:lang w:val="en-US"/>
              </w:rPr>
            </w:pPr>
          </w:p>
        </w:tc>
        <w:tc>
          <w:tcPr>
            <w:tcW w:w="747" w:type="pct"/>
          </w:tcPr>
          <w:p w14:paraId="48BBD0E7" w14:textId="77777777" w:rsidR="00430CD5" w:rsidRPr="000E11AD" w:rsidRDefault="00430CD5" w:rsidP="00BA4AE9">
            <w:pPr>
              <w:rPr>
                <w:lang w:val="en-US"/>
              </w:rPr>
            </w:pPr>
            <w:r w:rsidRPr="000E11AD">
              <w:rPr>
                <w:lang w:val="en-US"/>
              </w:rPr>
              <w:t>Table 3 and Tables II and III in the Data Supplement</w:t>
            </w:r>
          </w:p>
        </w:tc>
      </w:tr>
      <w:tr w:rsidR="00430CD5" w:rsidRPr="005A69C0" w14:paraId="0B76B208" w14:textId="77777777" w:rsidTr="00BA4AE9">
        <w:tc>
          <w:tcPr>
            <w:tcW w:w="5000" w:type="pct"/>
            <w:gridSpan w:val="6"/>
            <w:shd w:val="clear" w:color="auto" w:fill="BFBFBF" w:themeFill="background1" w:themeFillShade="BF"/>
          </w:tcPr>
          <w:p w14:paraId="78A5CB57" w14:textId="77777777" w:rsidR="00430CD5" w:rsidRPr="005A69C0" w:rsidRDefault="00430CD5" w:rsidP="00BA4AE9">
            <w:r w:rsidRPr="005A69C0">
              <w:rPr>
                <w:b/>
              </w:rPr>
              <w:t>Discussion</w:t>
            </w:r>
          </w:p>
        </w:tc>
      </w:tr>
      <w:tr w:rsidR="00430CD5" w:rsidRPr="005A69C0" w14:paraId="5CEA3F1E" w14:textId="77777777" w:rsidTr="00E6439C">
        <w:tc>
          <w:tcPr>
            <w:tcW w:w="669" w:type="pct"/>
          </w:tcPr>
          <w:p w14:paraId="6398A642" w14:textId="77777777" w:rsidR="00430CD5" w:rsidRPr="005A69C0" w:rsidRDefault="00430CD5" w:rsidP="00BA4AE9">
            <w:r w:rsidRPr="005A69C0">
              <w:t>Key results</w:t>
            </w:r>
          </w:p>
        </w:tc>
        <w:tc>
          <w:tcPr>
            <w:tcW w:w="268" w:type="pct"/>
          </w:tcPr>
          <w:p w14:paraId="722F2B82" w14:textId="77777777" w:rsidR="00430CD5" w:rsidRPr="005A69C0" w:rsidRDefault="00430CD5" w:rsidP="00BA4AE9">
            <w:r w:rsidRPr="005A69C0">
              <w:t>18</w:t>
            </w:r>
          </w:p>
        </w:tc>
        <w:tc>
          <w:tcPr>
            <w:tcW w:w="1188" w:type="pct"/>
          </w:tcPr>
          <w:p w14:paraId="16A50BE5" w14:textId="77777777" w:rsidR="00430CD5" w:rsidRPr="000E11AD" w:rsidRDefault="00430CD5" w:rsidP="00BA4AE9">
            <w:pPr>
              <w:rPr>
                <w:lang w:val="en-US"/>
              </w:rPr>
            </w:pPr>
            <w:proofErr w:type="spellStart"/>
            <w:r w:rsidRPr="000E11AD">
              <w:rPr>
                <w:lang w:val="en-US"/>
              </w:rPr>
              <w:t>Summarise</w:t>
            </w:r>
            <w:proofErr w:type="spellEnd"/>
            <w:r w:rsidRPr="000E11AD">
              <w:rPr>
                <w:lang w:val="en-US"/>
              </w:rPr>
              <w:t xml:space="preserve"> key results with reference to study objectives</w:t>
            </w:r>
          </w:p>
        </w:tc>
        <w:tc>
          <w:tcPr>
            <w:tcW w:w="782" w:type="pct"/>
          </w:tcPr>
          <w:p w14:paraId="54C618CC" w14:textId="77777777" w:rsidR="00430CD5" w:rsidRPr="000E11AD" w:rsidRDefault="00430CD5" w:rsidP="00BA4AE9">
            <w:pPr>
              <w:rPr>
                <w:lang w:val="en-US"/>
              </w:rPr>
            </w:pPr>
          </w:p>
        </w:tc>
        <w:tc>
          <w:tcPr>
            <w:tcW w:w="1346" w:type="pct"/>
          </w:tcPr>
          <w:p w14:paraId="4EB22453" w14:textId="77777777" w:rsidR="00430CD5" w:rsidRPr="000E11AD" w:rsidRDefault="00430CD5" w:rsidP="00BA4AE9">
            <w:pPr>
              <w:rPr>
                <w:lang w:val="en-US"/>
              </w:rPr>
            </w:pPr>
          </w:p>
        </w:tc>
        <w:tc>
          <w:tcPr>
            <w:tcW w:w="747" w:type="pct"/>
          </w:tcPr>
          <w:p w14:paraId="2328524E" w14:textId="77777777" w:rsidR="00430CD5" w:rsidRPr="005A69C0" w:rsidRDefault="00430CD5" w:rsidP="00BA4AE9">
            <w:r w:rsidRPr="005A69C0">
              <w:t>Discussion</w:t>
            </w:r>
          </w:p>
        </w:tc>
      </w:tr>
      <w:tr w:rsidR="00430CD5" w:rsidRPr="005A69C0" w14:paraId="33BA78E9" w14:textId="77777777" w:rsidTr="00E6439C">
        <w:tc>
          <w:tcPr>
            <w:tcW w:w="669" w:type="pct"/>
          </w:tcPr>
          <w:p w14:paraId="2184585D" w14:textId="77777777" w:rsidR="00430CD5" w:rsidRPr="005A69C0" w:rsidRDefault="00430CD5" w:rsidP="00BA4AE9">
            <w:r w:rsidRPr="005A69C0">
              <w:lastRenderedPageBreak/>
              <w:t>Limitations</w:t>
            </w:r>
          </w:p>
        </w:tc>
        <w:tc>
          <w:tcPr>
            <w:tcW w:w="268" w:type="pct"/>
          </w:tcPr>
          <w:p w14:paraId="6D3EA1ED" w14:textId="77777777" w:rsidR="00430CD5" w:rsidRPr="005A69C0" w:rsidRDefault="00430CD5" w:rsidP="00BA4AE9">
            <w:r w:rsidRPr="005A69C0">
              <w:t>19</w:t>
            </w:r>
          </w:p>
        </w:tc>
        <w:tc>
          <w:tcPr>
            <w:tcW w:w="1188" w:type="pct"/>
          </w:tcPr>
          <w:p w14:paraId="16D6FF81" w14:textId="77777777" w:rsidR="00430CD5" w:rsidRPr="005A69C0" w:rsidRDefault="00430CD5" w:rsidP="00BA4AE9">
            <w:pPr>
              <w:autoSpaceDE w:val="0"/>
              <w:autoSpaceDN w:val="0"/>
              <w:adjustRightInd w:val="0"/>
            </w:pPr>
            <w:r w:rsidRPr="000E11AD">
              <w:rPr>
                <w:lang w:val="en-US"/>
              </w:rPr>
              <w:t xml:space="preserve">Discuss limitations of the study, taking into account sources of potential bias or imprecision. </w:t>
            </w:r>
            <w:r w:rsidRPr="005A69C0">
              <w:t>Discuss both direction and magnitude of any potential bias</w:t>
            </w:r>
          </w:p>
        </w:tc>
        <w:tc>
          <w:tcPr>
            <w:tcW w:w="782" w:type="pct"/>
          </w:tcPr>
          <w:p w14:paraId="5114BBD3" w14:textId="77777777" w:rsidR="00430CD5" w:rsidRPr="005A69C0" w:rsidRDefault="00430CD5" w:rsidP="00BA4AE9"/>
        </w:tc>
        <w:tc>
          <w:tcPr>
            <w:tcW w:w="1346" w:type="pct"/>
          </w:tcPr>
          <w:p w14:paraId="23765DD4" w14:textId="77777777" w:rsidR="00430CD5" w:rsidRPr="000E11AD" w:rsidRDefault="00430CD5" w:rsidP="00BA4AE9">
            <w:pPr>
              <w:rPr>
                <w:lang w:val="en-US"/>
              </w:rPr>
            </w:pPr>
            <w:r w:rsidRPr="000E11AD">
              <w:rPr>
                <w:lang w:val="en-US"/>
              </w:rPr>
              <w:t>RECORD 19.1: Discuss the implications of using data that were not created or collected to answer the specific research question(s). Include discussion of misclassification bias, unmeasured confounding, missing data, and changing eligibility over time, as they pertain to the study being reported.</w:t>
            </w:r>
          </w:p>
        </w:tc>
        <w:tc>
          <w:tcPr>
            <w:tcW w:w="747" w:type="pct"/>
          </w:tcPr>
          <w:p w14:paraId="0EFA4F22" w14:textId="77777777" w:rsidR="00430CD5" w:rsidRPr="005A69C0" w:rsidRDefault="00430CD5" w:rsidP="00BA4AE9">
            <w:r w:rsidRPr="005A69C0">
              <w:t>Discussion</w:t>
            </w:r>
          </w:p>
        </w:tc>
      </w:tr>
      <w:tr w:rsidR="00430CD5" w:rsidRPr="005A69C0" w14:paraId="5B97AC34" w14:textId="77777777" w:rsidTr="00E6439C">
        <w:tc>
          <w:tcPr>
            <w:tcW w:w="669" w:type="pct"/>
          </w:tcPr>
          <w:p w14:paraId="13BD46E8" w14:textId="77777777" w:rsidR="00430CD5" w:rsidRPr="005A69C0" w:rsidRDefault="00430CD5" w:rsidP="00BA4AE9">
            <w:r w:rsidRPr="005A69C0">
              <w:t>Interpretation</w:t>
            </w:r>
          </w:p>
        </w:tc>
        <w:tc>
          <w:tcPr>
            <w:tcW w:w="268" w:type="pct"/>
          </w:tcPr>
          <w:p w14:paraId="5F55F7F7" w14:textId="77777777" w:rsidR="00430CD5" w:rsidRPr="005A69C0" w:rsidRDefault="00430CD5" w:rsidP="00BA4AE9">
            <w:r w:rsidRPr="005A69C0">
              <w:t>20</w:t>
            </w:r>
          </w:p>
        </w:tc>
        <w:tc>
          <w:tcPr>
            <w:tcW w:w="1188" w:type="pct"/>
          </w:tcPr>
          <w:p w14:paraId="001695BA" w14:textId="77777777" w:rsidR="00430CD5" w:rsidRPr="000E11AD" w:rsidRDefault="00430CD5" w:rsidP="00BA4AE9">
            <w:pPr>
              <w:autoSpaceDE w:val="0"/>
              <w:autoSpaceDN w:val="0"/>
              <w:adjustRightInd w:val="0"/>
              <w:rPr>
                <w:lang w:val="en-US"/>
              </w:rPr>
            </w:pPr>
            <w:r w:rsidRPr="000E11AD">
              <w:rPr>
                <w:lang w:val="en-US"/>
              </w:rPr>
              <w:t>Give a cautious overall interpretation of results considering objectives, limitations, multiplicity of analyses, results from similar studies, and other relevant evidence</w:t>
            </w:r>
          </w:p>
        </w:tc>
        <w:tc>
          <w:tcPr>
            <w:tcW w:w="782" w:type="pct"/>
          </w:tcPr>
          <w:p w14:paraId="7D7AAF9F" w14:textId="77777777" w:rsidR="00430CD5" w:rsidRPr="000E11AD" w:rsidRDefault="00430CD5" w:rsidP="00BA4AE9">
            <w:pPr>
              <w:rPr>
                <w:lang w:val="en-US"/>
              </w:rPr>
            </w:pPr>
          </w:p>
        </w:tc>
        <w:tc>
          <w:tcPr>
            <w:tcW w:w="1346" w:type="pct"/>
          </w:tcPr>
          <w:p w14:paraId="66B069A9" w14:textId="77777777" w:rsidR="00430CD5" w:rsidRPr="000E11AD" w:rsidRDefault="00430CD5" w:rsidP="00BA4AE9">
            <w:pPr>
              <w:rPr>
                <w:lang w:val="en-US"/>
              </w:rPr>
            </w:pPr>
          </w:p>
        </w:tc>
        <w:tc>
          <w:tcPr>
            <w:tcW w:w="747" w:type="pct"/>
          </w:tcPr>
          <w:p w14:paraId="18D26C76" w14:textId="77777777" w:rsidR="00430CD5" w:rsidRPr="005A69C0" w:rsidRDefault="00430CD5" w:rsidP="00BA4AE9">
            <w:r w:rsidRPr="005A69C0">
              <w:t>Conclusion</w:t>
            </w:r>
          </w:p>
        </w:tc>
      </w:tr>
      <w:tr w:rsidR="00430CD5" w:rsidRPr="005A69C0" w14:paraId="29914967" w14:textId="77777777" w:rsidTr="00E6439C">
        <w:tc>
          <w:tcPr>
            <w:tcW w:w="669" w:type="pct"/>
          </w:tcPr>
          <w:p w14:paraId="64B62FB7" w14:textId="77777777" w:rsidR="00430CD5" w:rsidRPr="005A69C0" w:rsidRDefault="00430CD5" w:rsidP="00BA4AE9">
            <w:r w:rsidRPr="005A69C0">
              <w:t>Generalisability</w:t>
            </w:r>
          </w:p>
        </w:tc>
        <w:tc>
          <w:tcPr>
            <w:tcW w:w="268" w:type="pct"/>
          </w:tcPr>
          <w:p w14:paraId="3C515DBE" w14:textId="77777777" w:rsidR="00430CD5" w:rsidRPr="005A69C0" w:rsidRDefault="00430CD5" w:rsidP="00BA4AE9">
            <w:r w:rsidRPr="005A69C0">
              <w:t>21</w:t>
            </w:r>
          </w:p>
        </w:tc>
        <w:tc>
          <w:tcPr>
            <w:tcW w:w="1188" w:type="pct"/>
          </w:tcPr>
          <w:p w14:paraId="188608D5" w14:textId="77777777" w:rsidR="00430CD5" w:rsidRPr="000E11AD" w:rsidRDefault="00430CD5" w:rsidP="00BA4AE9">
            <w:pPr>
              <w:autoSpaceDE w:val="0"/>
              <w:autoSpaceDN w:val="0"/>
              <w:adjustRightInd w:val="0"/>
              <w:rPr>
                <w:lang w:val="en-US"/>
              </w:rPr>
            </w:pPr>
            <w:r w:rsidRPr="000E11AD">
              <w:rPr>
                <w:lang w:val="en-US"/>
              </w:rPr>
              <w:t xml:space="preserve">Discuss the </w:t>
            </w:r>
            <w:proofErr w:type="spellStart"/>
            <w:r w:rsidRPr="000E11AD">
              <w:rPr>
                <w:lang w:val="en-US"/>
              </w:rPr>
              <w:t>generalisability</w:t>
            </w:r>
            <w:proofErr w:type="spellEnd"/>
            <w:r w:rsidRPr="000E11AD">
              <w:rPr>
                <w:lang w:val="en-US"/>
              </w:rPr>
              <w:t xml:space="preserve"> (external validity) of the study results</w:t>
            </w:r>
          </w:p>
        </w:tc>
        <w:tc>
          <w:tcPr>
            <w:tcW w:w="782" w:type="pct"/>
          </w:tcPr>
          <w:p w14:paraId="690D9FCE" w14:textId="77777777" w:rsidR="00430CD5" w:rsidRPr="000E11AD" w:rsidRDefault="00430CD5" w:rsidP="00BA4AE9">
            <w:pPr>
              <w:rPr>
                <w:lang w:val="en-US"/>
              </w:rPr>
            </w:pPr>
          </w:p>
        </w:tc>
        <w:tc>
          <w:tcPr>
            <w:tcW w:w="1346" w:type="pct"/>
          </w:tcPr>
          <w:p w14:paraId="4AB8862A" w14:textId="77777777" w:rsidR="00430CD5" w:rsidRPr="000E11AD" w:rsidRDefault="00430CD5" w:rsidP="00BA4AE9">
            <w:pPr>
              <w:rPr>
                <w:lang w:val="en-US"/>
              </w:rPr>
            </w:pPr>
          </w:p>
        </w:tc>
        <w:tc>
          <w:tcPr>
            <w:tcW w:w="747" w:type="pct"/>
          </w:tcPr>
          <w:p w14:paraId="23FFDB6A" w14:textId="77777777" w:rsidR="00430CD5" w:rsidRPr="005A69C0" w:rsidRDefault="00430CD5" w:rsidP="00BA4AE9">
            <w:r w:rsidRPr="005A69C0">
              <w:t>Discussion</w:t>
            </w:r>
          </w:p>
        </w:tc>
      </w:tr>
      <w:tr w:rsidR="00430CD5" w:rsidRPr="005A69C0" w14:paraId="7EC9A998" w14:textId="77777777" w:rsidTr="00BA4AE9">
        <w:tc>
          <w:tcPr>
            <w:tcW w:w="5000" w:type="pct"/>
            <w:gridSpan w:val="6"/>
            <w:shd w:val="clear" w:color="auto" w:fill="BFBFBF" w:themeFill="background1" w:themeFillShade="BF"/>
          </w:tcPr>
          <w:p w14:paraId="45B9AA5E" w14:textId="77777777" w:rsidR="00430CD5" w:rsidRPr="005A69C0" w:rsidRDefault="00430CD5" w:rsidP="00BA4AE9">
            <w:pPr>
              <w:rPr>
                <w:bCs/>
              </w:rPr>
            </w:pPr>
            <w:r w:rsidRPr="005A69C0">
              <w:rPr>
                <w:b/>
              </w:rPr>
              <w:t>Other Information</w:t>
            </w:r>
          </w:p>
        </w:tc>
      </w:tr>
      <w:tr w:rsidR="00430CD5" w:rsidRPr="005A69C0" w14:paraId="3D9184CC" w14:textId="77777777" w:rsidTr="00E6439C">
        <w:tc>
          <w:tcPr>
            <w:tcW w:w="669" w:type="pct"/>
          </w:tcPr>
          <w:p w14:paraId="197C1712" w14:textId="77777777" w:rsidR="00430CD5" w:rsidRPr="005A69C0" w:rsidRDefault="00430CD5" w:rsidP="00BA4AE9">
            <w:r w:rsidRPr="005A69C0">
              <w:t>Funding</w:t>
            </w:r>
          </w:p>
        </w:tc>
        <w:tc>
          <w:tcPr>
            <w:tcW w:w="268" w:type="pct"/>
          </w:tcPr>
          <w:p w14:paraId="488DC1EA" w14:textId="77777777" w:rsidR="00430CD5" w:rsidRPr="005A69C0" w:rsidRDefault="00430CD5" w:rsidP="00BA4AE9">
            <w:r w:rsidRPr="005A69C0">
              <w:t>22</w:t>
            </w:r>
          </w:p>
        </w:tc>
        <w:tc>
          <w:tcPr>
            <w:tcW w:w="1188" w:type="pct"/>
          </w:tcPr>
          <w:p w14:paraId="01550694" w14:textId="77777777" w:rsidR="00430CD5" w:rsidRPr="000E11AD" w:rsidRDefault="00430CD5" w:rsidP="00BA4AE9">
            <w:pPr>
              <w:autoSpaceDE w:val="0"/>
              <w:autoSpaceDN w:val="0"/>
              <w:adjustRightInd w:val="0"/>
              <w:rPr>
                <w:bCs/>
                <w:lang w:val="en-US"/>
              </w:rPr>
            </w:pPr>
            <w:r w:rsidRPr="000E11AD">
              <w:rPr>
                <w:lang w:val="en-US"/>
              </w:rPr>
              <w:t>Give the source of funding and the role of the funders for the present study and, if applicable, for the original study on which the present article is based</w:t>
            </w:r>
          </w:p>
        </w:tc>
        <w:tc>
          <w:tcPr>
            <w:tcW w:w="782" w:type="pct"/>
          </w:tcPr>
          <w:p w14:paraId="35EA03B4" w14:textId="77777777" w:rsidR="00430CD5" w:rsidRPr="000E11AD" w:rsidRDefault="00430CD5" w:rsidP="00BA4AE9">
            <w:pPr>
              <w:rPr>
                <w:bCs/>
                <w:lang w:val="en-US"/>
              </w:rPr>
            </w:pPr>
          </w:p>
        </w:tc>
        <w:tc>
          <w:tcPr>
            <w:tcW w:w="1346" w:type="pct"/>
          </w:tcPr>
          <w:p w14:paraId="6D9CE31C" w14:textId="77777777" w:rsidR="00430CD5" w:rsidRPr="000E11AD" w:rsidRDefault="00430CD5" w:rsidP="00BA4AE9">
            <w:pPr>
              <w:rPr>
                <w:bCs/>
                <w:lang w:val="en-US"/>
              </w:rPr>
            </w:pPr>
          </w:p>
        </w:tc>
        <w:tc>
          <w:tcPr>
            <w:tcW w:w="747" w:type="pct"/>
          </w:tcPr>
          <w:p w14:paraId="36C1A2DB" w14:textId="77777777" w:rsidR="00430CD5" w:rsidRPr="005A69C0" w:rsidRDefault="00430CD5" w:rsidP="00BA4AE9">
            <w:pPr>
              <w:rPr>
                <w:bCs/>
              </w:rPr>
            </w:pPr>
            <w:r w:rsidRPr="005A69C0">
              <w:rPr>
                <w:bCs/>
              </w:rPr>
              <w:t>Sources of funding</w:t>
            </w:r>
          </w:p>
        </w:tc>
      </w:tr>
      <w:tr w:rsidR="00430CD5" w:rsidRPr="00E6439C" w14:paraId="66AC8B30" w14:textId="77777777" w:rsidTr="00E6439C">
        <w:tc>
          <w:tcPr>
            <w:tcW w:w="669" w:type="pct"/>
          </w:tcPr>
          <w:p w14:paraId="12A06CC4" w14:textId="77777777" w:rsidR="00430CD5" w:rsidRPr="000E11AD" w:rsidRDefault="00430CD5" w:rsidP="00BA4AE9">
            <w:pPr>
              <w:rPr>
                <w:lang w:val="en-US"/>
              </w:rPr>
            </w:pPr>
            <w:r w:rsidRPr="000E11AD">
              <w:rPr>
                <w:lang w:val="en-US"/>
              </w:rPr>
              <w:t>Accessibility of protocol, raw data, and programming code</w:t>
            </w:r>
          </w:p>
        </w:tc>
        <w:tc>
          <w:tcPr>
            <w:tcW w:w="268" w:type="pct"/>
          </w:tcPr>
          <w:p w14:paraId="2F7948D6" w14:textId="77777777" w:rsidR="00430CD5" w:rsidRPr="000E11AD" w:rsidRDefault="00430CD5" w:rsidP="00BA4AE9">
            <w:pPr>
              <w:rPr>
                <w:lang w:val="en-US"/>
              </w:rPr>
            </w:pPr>
          </w:p>
        </w:tc>
        <w:tc>
          <w:tcPr>
            <w:tcW w:w="1188" w:type="pct"/>
          </w:tcPr>
          <w:p w14:paraId="5AEC04F8" w14:textId="77777777" w:rsidR="00430CD5" w:rsidRPr="005A69C0" w:rsidRDefault="00430CD5" w:rsidP="00BA4AE9">
            <w:pPr>
              <w:rPr>
                <w:bCs/>
              </w:rPr>
            </w:pPr>
            <w:r w:rsidRPr="005A69C0">
              <w:rPr>
                <w:bCs/>
              </w:rPr>
              <w:t>..</w:t>
            </w:r>
          </w:p>
        </w:tc>
        <w:tc>
          <w:tcPr>
            <w:tcW w:w="782" w:type="pct"/>
          </w:tcPr>
          <w:p w14:paraId="2B878605" w14:textId="77777777" w:rsidR="00430CD5" w:rsidRPr="005A69C0" w:rsidRDefault="00430CD5" w:rsidP="00BA4AE9">
            <w:pPr>
              <w:rPr>
                <w:bCs/>
              </w:rPr>
            </w:pPr>
          </w:p>
        </w:tc>
        <w:tc>
          <w:tcPr>
            <w:tcW w:w="1346" w:type="pct"/>
          </w:tcPr>
          <w:p w14:paraId="092D4530" w14:textId="77777777" w:rsidR="00430CD5" w:rsidRPr="000E11AD" w:rsidRDefault="00430CD5" w:rsidP="00BA4AE9">
            <w:pPr>
              <w:rPr>
                <w:lang w:val="en-US"/>
              </w:rPr>
            </w:pPr>
            <w:r w:rsidRPr="000E11AD">
              <w:rPr>
                <w:bCs/>
                <w:lang w:val="en-US"/>
              </w:rPr>
              <w:t>RECORD 22.1: Authors should provide information on how to access any supplemental information such as the study protocol, raw data, or programming code.</w:t>
            </w:r>
          </w:p>
        </w:tc>
        <w:tc>
          <w:tcPr>
            <w:tcW w:w="747" w:type="pct"/>
          </w:tcPr>
          <w:p w14:paraId="28C3EDF9" w14:textId="77777777" w:rsidR="00430CD5" w:rsidRPr="000E11AD" w:rsidRDefault="00430CD5" w:rsidP="00BA4AE9">
            <w:pPr>
              <w:rPr>
                <w:bCs/>
                <w:lang w:val="en-US"/>
              </w:rPr>
            </w:pPr>
            <w:r w:rsidRPr="000E11AD">
              <w:rPr>
                <w:bCs/>
                <w:lang w:val="en-US"/>
              </w:rPr>
              <w:t>Methods, and</w:t>
            </w:r>
          </w:p>
          <w:p w14:paraId="7F8D3162" w14:textId="77777777" w:rsidR="00430CD5" w:rsidRPr="000E11AD" w:rsidRDefault="00430CD5" w:rsidP="00BA4AE9">
            <w:pPr>
              <w:rPr>
                <w:bCs/>
                <w:lang w:val="en-US"/>
              </w:rPr>
            </w:pPr>
            <w:r w:rsidRPr="000E11AD">
              <w:rPr>
                <w:bCs/>
                <w:lang w:val="en-US"/>
              </w:rPr>
              <w:t>Methods: Statistical methods section, Mediation analysis subsection</w:t>
            </w:r>
          </w:p>
        </w:tc>
      </w:tr>
    </w:tbl>
    <w:p w14:paraId="06592C73" w14:textId="77777777" w:rsidR="00002575" w:rsidRPr="00E6439C" w:rsidRDefault="00002575" w:rsidP="00E6439C">
      <w:pPr>
        <w:spacing w:after="0"/>
        <w:rPr>
          <w:sz w:val="10"/>
          <w:szCs w:val="10"/>
          <w:lang w:val="en-US"/>
        </w:rPr>
      </w:pPr>
    </w:p>
    <w:sectPr w:rsidR="00002575" w:rsidRPr="00E6439C" w:rsidSect="0058043C">
      <w:footerReference w:type="default" r:id="rId7"/>
      <w:pgSz w:w="16838" w:h="11906"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F069825" w14:textId="77777777" w:rsidR="00FF70A6" w:rsidRDefault="00FF70A6" w:rsidP="00430CD5">
      <w:pPr>
        <w:spacing w:after="0" w:line="240" w:lineRule="auto"/>
      </w:pPr>
      <w:r>
        <w:separator/>
      </w:r>
    </w:p>
  </w:endnote>
  <w:endnote w:type="continuationSeparator" w:id="0">
    <w:p w14:paraId="5E63223D" w14:textId="77777777" w:rsidR="00FF70A6" w:rsidRDefault="00FF70A6" w:rsidP="00430C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E57BDB" w14:textId="77777777" w:rsidR="00B106EC" w:rsidRDefault="00FF70A6">
    <w:pPr>
      <w:pStyle w:val="Footer"/>
      <w:jc w:val="right"/>
    </w:pPr>
  </w:p>
  <w:p w14:paraId="4DCD3E99" w14:textId="77777777" w:rsidR="00B106EC" w:rsidRDefault="00FF70A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A9AF4D3" w14:textId="77777777" w:rsidR="00FF70A6" w:rsidRDefault="00FF70A6" w:rsidP="00430CD5">
      <w:pPr>
        <w:spacing w:after="0" w:line="240" w:lineRule="auto"/>
      </w:pPr>
      <w:r>
        <w:separator/>
      </w:r>
    </w:p>
  </w:footnote>
  <w:footnote w:type="continuationSeparator" w:id="0">
    <w:p w14:paraId="3F1AA370" w14:textId="77777777" w:rsidR="00FF70A6" w:rsidRDefault="00FF70A6" w:rsidP="00430CD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2DB0"/>
    <w:rsid w:val="00002575"/>
    <w:rsid w:val="00074D65"/>
    <w:rsid w:val="000B183A"/>
    <w:rsid w:val="001A6910"/>
    <w:rsid w:val="001B400B"/>
    <w:rsid w:val="001F45C9"/>
    <w:rsid w:val="00283AA5"/>
    <w:rsid w:val="0033425E"/>
    <w:rsid w:val="00350E98"/>
    <w:rsid w:val="003706E8"/>
    <w:rsid w:val="003B6422"/>
    <w:rsid w:val="003F420D"/>
    <w:rsid w:val="00415E18"/>
    <w:rsid w:val="004253DE"/>
    <w:rsid w:val="00430CD5"/>
    <w:rsid w:val="0049139B"/>
    <w:rsid w:val="004F41C9"/>
    <w:rsid w:val="00535C5C"/>
    <w:rsid w:val="005B0528"/>
    <w:rsid w:val="005F5A3D"/>
    <w:rsid w:val="00602AD9"/>
    <w:rsid w:val="00630288"/>
    <w:rsid w:val="00696A95"/>
    <w:rsid w:val="006B42F6"/>
    <w:rsid w:val="006C5F62"/>
    <w:rsid w:val="00784B61"/>
    <w:rsid w:val="008132D8"/>
    <w:rsid w:val="0081592A"/>
    <w:rsid w:val="00925B32"/>
    <w:rsid w:val="00AB2825"/>
    <w:rsid w:val="00AB48BA"/>
    <w:rsid w:val="00AC0BA6"/>
    <w:rsid w:val="00B025B0"/>
    <w:rsid w:val="00C146E8"/>
    <w:rsid w:val="00CA5E17"/>
    <w:rsid w:val="00D22DB0"/>
    <w:rsid w:val="00D56900"/>
    <w:rsid w:val="00D723BF"/>
    <w:rsid w:val="00DD7AB0"/>
    <w:rsid w:val="00DE32C4"/>
    <w:rsid w:val="00DE55BF"/>
    <w:rsid w:val="00DF059E"/>
    <w:rsid w:val="00E23C32"/>
    <w:rsid w:val="00E6439C"/>
    <w:rsid w:val="00F2757C"/>
    <w:rsid w:val="00F33000"/>
    <w:rsid w:val="00F355E9"/>
    <w:rsid w:val="00FF70A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020813"/>
  <w15:chartTrackingRefBased/>
  <w15:docId w15:val="{F6035FC7-6E24-48BD-9230-6943ECAA4F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CD5"/>
  </w:style>
  <w:style w:type="paragraph" w:styleId="Heading1">
    <w:name w:val="heading 1"/>
    <w:basedOn w:val="Normal"/>
    <w:next w:val="Normal"/>
    <w:link w:val="Heading1Char"/>
    <w:uiPriority w:val="9"/>
    <w:qFormat/>
    <w:rsid w:val="00D56900"/>
    <w:pPr>
      <w:keepNext/>
      <w:keepLines/>
      <w:spacing w:before="240" w:after="0" w:line="240" w:lineRule="auto"/>
      <w:outlineLvl w:val="0"/>
    </w:pPr>
    <w:rPr>
      <w:rFonts w:asciiTheme="majorHAnsi" w:eastAsiaTheme="majorEastAsia" w:hAnsiTheme="majorHAnsi" w:cstheme="majorBidi"/>
      <w:sz w:val="32"/>
      <w:szCs w:val="32"/>
    </w:rPr>
  </w:style>
  <w:style w:type="paragraph" w:styleId="Heading2">
    <w:name w:val="heading 2"/>
    <w:basedOn w:val="Normal"/>
    <w:next w:val="Normal"/>
    <w:link w:val="Heading2Char"/>
    <w:uiPriority w:val="9"/>
    <w:semiHidden/>
    <w:unhideWhenUsed/>
    <w:qFormat/>
    <w:rsid w:val="00D56900"/>
    <w:pPr>
      <w:keepNext/>
      <w:keepLines/>
      <w:spacing w:before="40" w:after="0" w:line="240" w:lineRule="auto"/>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56900"/>
    <w:rPr>
      <w:rFonts w:asciiTheme="majorHAnsi" w:eastAsiaTheme="majorEastAsia" w:hAnsiTheme="majorHAnsi" w:cstheme="majorBidi"/>
      <w:sz w:val="32"/>
      <w:szCs w:val="32"/>
    </w:rPr>
  </w:style>
  <w:style w:type="character" w:customStyle="1" w:styleId="Heading2Char">
    <w:name w:val="Heading 2 Char"/>
    <w:basedOn w:val="DefaultParagraphFont"/>
    <w:link w:val="Heading2"/>
    <w:uiPriority w:val="9"/>
    <w:semiHidden/>
    <w:rsid w:val="00D56900"/>
    <w:rPr>
      <w:rFonts w:asciiTheme="majorHAnsi" w:eastAsiaTheme="majorEastAsia" w:hAnsiTheme="majorHAnsi" w:cstheme="majorBidi"/>
      <w:sz w:val="26"/>
      <w:szCs w:val="26"/>
    </w:rPr>
  </w:style>
  <w:style w:type="paragraph" w:styleId="Subtitle">
    <w:name w:val="Subtitle"/>
    <w:basedOn w:val="Normal"/>
    <w:next w:val="Normal"/>
    <w:link w:val="SubtitleChar"/>
    <w:uiPriority w:val="11"/>
    <w:qFormat/>
    <w:rsid w:val="00B025B0"/>
    <w:pPr>
      <w:numPr>
        <w:ilvl w:val="1"/>
      </w:numPr>
      <w:spacing w:after="200" w:line="240" w:lineRule="auto"/>
    </w:pPr>
    <w:rPr>
      <w:rFonts w:eastAsiaTheme="minorEastAsia"/>
      <w:spacing w:val="15"/>
      <w:szCs w:val="20"/>
    </w:rPr>
  </w:style>
  <w:style w:type="character" w:customStyle="1" w:styleId="SubtitleChar">
    <w:name w:val="Subtitle Char"/>
    <w:basedOn w:val="DefaultParagraphFont"/>
    <w:link w:val="Subtitle"/>
    <w:uiPriority w:val="11"/>
    <w:rsid w:val="00B025B0"/>
    <w:rPr>
      <w:rFonts w:eastAsiaTheme="minorEastAsia"/>
      <w:spacing w:val="15"/>
    </w:rPr>
  </w:style>
  <w:style w:type="paragraph" w:styleId="ListParagraph">
    <w:name w:val="List Paragraph"/>
    <w:basedOn w:val="Normal"/>
    <w:uiPriority w:val="34"/>
    <w:qFormat/>
    <w:rsid w:val="00D22DB0"/>
    <w:pPr>
      <w:spacing w:after="200" w:line="276" w:lineRule="auto"/>
      <w:ind w:left="720"/>
      <w:contextualSpacing/>
    </w:pPr>
    <w:rPr>
      <w:rFonts w:ascii="Calibri" w:eastAsia="Times New Roman" w:hAnsi="Calibri" w:cs="Times New Roman"/>
      <w:lang w:val="en-CA" w:eastAsia="en-CA"/>
    </w:rPr>
  </w:style>
  <w:style w:type="table" w:styleId="TableGrid">
    <w:name w:val="Table Grid"/>
    <w:basedOn w:val="TableNormal"/>
    <w:uiPriority w:val="39"/>
    <w:rsid w:val="00D22DB0"/>
    <w:pPr>
      <w:spacing w:after="0" w:line="240" w:lineRule="auto"/>
    </w:pPr>
    <w:rPr>
      <w:rFonts w:ascii="Times New Roman" w:hAnsi="Times New Roman"/>
      <w:sz w:val="24"/>
      <w:lang w:val="en-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22DB0"/>
    <w:pPr>
      <w:spacing w:after="0" w:line="240" w:lineRule="auto"/>
    </w:pPr>
    <w:rPr>
      <w:rFonts w:ascii="Times New Roman" w:hAnsi="Times New Roman" w:cs="Times New Roman"/>
      <w:sz w:val="24"/>
      <w:szCs w:val="24"/>
      <w:lang w:val="en-CA"/>
    </w:rPr>
  </w:style>
  <w:style w:type="character" w:styleId="Hyperlink">
    <w:name w:val="Hyperlink"/>
    <w:basedOn w:val="DefaultParagraphFont"/>
    <w:uiPriority w:val="99"/>
    <w:unhideWhenUsed/>
    <w:rsid w:val="004F41C9"/>
    <w:rPr>
      <w:color w:val="0563C1" w:themeColor="hyperlink"/>
      <w:u w:val="single"/>
    </w:rPr>
  </w:style>
  <w:style w:type="paragraph" w:styleId="Title">
    <w:name w:val="Title"/>
    <w:basedOn w:val="Normal"/>
    <w:next w:val="Normal"/>
    <w:link w:val="TitleChar"/>
    <w:uiPriority w:val="10"/>
    <w:qFormat/>
    <w:rsid w:val="00F355E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355E9"/>
    <w:rPr>
      <w:rFonts w:asciiTheme="majorHAnsi" w:eastAsiaTheme="majorEastAsia" w:hAnsiTheme="majorHAnsi" w:cstheme="majorBidi"/>
      <w:spacing w:val="-10"/>
      <w:kern w:val="28"/>
      <w:sz w:val="56"/>
      <w:szCs w:val="56"/>
    </w:rPr>
  </w:style>
  <w:style w:type="paragraph" w:styleId="Footer">
    <w:name w:val="footer"/>
    <w:basedOn w:val="Normal"/>
    <w:link w:val="FooterChar"/>
    <w:uiPriority w:val="99"/>
    <w:unhideWhenUsed/>
    <w:rsid w:val="00430CD5"/>
    <w:pPr>
      <w:tabs>
        <w:tab w:val="center" w:pos="4536"/>
        <w:tab w:val="right" w:pos="9072"/>
      </w:tabs>
      <w:spacing w:after="0" w:line="240" w:lineRule="auto"/>
    </w:pPr>
  </w:style>
  <w:style w:type="character" w:customStyle="1" w:styleId="FooterChar">
    <w:name w:val="Footer Char"/>
    <w:basedOn w:val="DefaultParagraphFont"/>
    <w:link w:val="Footer"/>
    <w:uiPriority w:val="99"/>
    <w:rsid w:val="00430CD5"/>
  </w:style>
  <w:style w:type="paragraph" w:styleId="Header">
    <w:name w:val="header"/>
    <w:basedOn w:val="Normal"/>
    <w:link w:val="HeaderChar"/>
    <w:uiPriority w:val="99"/>
    <w:unhideWhenUsed/>
    <w:rsid w:val="00430CD5"/>
    <w:pPr>
      <w:tabs>
        <w:tab w:val="center" w:pos="4536"/>
        <w:tab w:val="right" w:pos="9072"/>
      </w:tabs>
      <w:spacing w:after="0" w:line="240" w:lineRule="auto"/>
    </w:pPr>
  </w:style>
  <w:style w:type="character" w:customStyle="1" w:styleId="HeaderChar">
    <w:name w:val="Header Char"/>
    <w:basedOn w:val="DefaultParagraphFont"/>
    <w:link w:val="Header"/>
    <w:uiPriority w:val="99"/>
    <w:rsid w:val="00430CD5"/>
  </w:style>
  <w:style w:type="paragraph" w:styleId="BalloonText">
    <w:name w:val="Balloon Text"/>
    <w:basedOn w:val="Normal"/>
    <w:link w:val="BalloonTextChar"/>
    <w:uiPriority w:val="99"/>
    <w:semiHidden/>
    <w:unhideWhenUsed/>
    <w:rsid w:val="00784B6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4B6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DB1BB7-9073-4B12-8F14-E39E859CA8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2</TotalTime>
  <Pages>7</Pages>
  <Words>1403</Words>
  <Characters>7442</Characters>
  <Application>Microsoft Office Word</Application>
  <DocSecurity>0</DocSecurity>
  <Lines>62</Lines>
  <Paragraphs>17</Paragraphs>
  <ScaleCrop>false</ScaleCrop>
  <HeadingPairs>
    <vt:vector size="2" baseType="variant">
      <vt:variant>
        <vt:lpstr>Rubrik</vt:lpstr>
      </vt:variant>
      <vt:variant>
        <vt:i4>1</vt:i4>
      </vt:variant>
    </vt:vector>
  </HeadingPairs>
  <TitlesOfParts>
    <vt:vector size="1" baseType="lpstr">
      <vt:lpstr/>
    </vt:vector>
  </TitlesOfParts>
  <Company>Umeå Universitet</Company>
  <LinksUpToDate>false</LinksUpToDate>
  <CharactersWithSpaces>8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ta Lindmark</dc:creator>
  <cp:keywords/>
  <dc:description/>
  <cp:lastModifiedBy>Anita Lindmark</cp:lastModifiedBy>
  <cp:revision>29</cp:revision>
  <dcterms:created xsi:type="dcterms:W3CDTF">2021-09-14T09:16:00Z</dcterms:created>
  <dcterms:modified xsi:type="dcterms:W3CDTF">2022-06-15T12:27:00Z</dcterms:modified>
</cp:coreProperties>
</file>